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F127A" w14:textId="77777777" w:rsidR="000B587B" w:rsidRPr="000B587B" w:rsidRDefault="000B587B" w:rsidP="000B587B">
      <w:pPr>
        <w:widowControl/>
        <w:kinsoku w:val="0"/>
        <w:autoSpaceDE w:val="0"/>
        <w:autoSpaceDN w:val="0"/>
        <w:adjustRightInd w:val="0"/>
        <w:snapToGrid w:val="0"/>
        <w:spacing w:line="360" w:lineRule="auto"/>
        <w:jc w:val="left"/>
        <w:textAlignment w:val="baseline"/>
        <w:rPr>
          <w:rFonts w:eastAsia="宋体"/>
          <w:b/>
          <w:bCs/>
          <w:snapToGrid w:val="0"/>
          <w:color w:val="000000"/>
          <w:kern w:val="0"/>
          <w:sz w:val="22"/>
          <w:lang w:val="en-US" w:eastAsia="en-US"/>
          <w14:ligatures w14:val="none"/>
        </w:rPr>
      </w:pPr>
      <w:r w:rsidRPr="000B587B">
        <w:rPr>
          <w:rFonts w:eastAsia="宋体"/>
          <w:b/>
          <w:bCs/>
          <w:snapToGrid w:val="0"/>
          <w:color w:val="000000"/>
          <w:kern w:val="0"/>
          <w:sz w:val="22"/>
          <w:lang w:val="en-US" w:eastAsia="en-US"/>
          <w14:ligatures w14:val="none"/>
        </w:rPr>
        <w:t xml:space="preserve">Table S1. The incidence and incidence rate of type 2 diabetes mellitus burden in women of childbearing age in 1990 and </w:t>
      </w:r>
      <w:r w:rsidRPr="000B587B">
        <w:rPr>
          <w:rFonts w:eastAsia="宋体"/>
          <w:b/>
          <w:bCs/>
          <w:snapToGrid w:val="0"/>
          <w:color w:val="000000"/>
          <w:kern w:val="0"/>
          <w:sz w:val="22"/>
          <w:lang w:val="en-US"/>
          <w14:ligatures w14:val="none"/>
        </w:rPr>
        <w:t>2021</w:t>
      </w:r>
      <w:r w:rsidRPr="000B587B">
        <w:rPr>
          <w:rFonts w:eastAsia="宋体"/>
          <w:b/>
          <w:bCs/>
          <w:snapToGrid w:val="0"/>
          <w:color w:val="000000"/>
          <w:kern w:val="0"/>
          <w:sz w:val="22"/>
          <w:lang w:val="en-US" w:eastAsia="en-US"/>
          <w14:ligatures w14:val="none"/>
        </w:rPr>
        <w:t xml:space="preserve">, and its temporal trends from 1990 to </w:t>
      </w:r>
      <w:r w:rsidRPr="000B587B">
        <w:rPr>
          <w:rFonts w:eastAsia="宋体"/>
          <w:b/>
          <w:bCs/>
          <w:snapToGrid w:val="0"/>
          <w:color w:val="000000"/>
          <w:kern w:val="0"/>
          <w:sz w:val="22"/>
          <w:lang w:val="en-US"/>
          <w14:ligatures w14:val="none"/>
        </w:rPr>
        <w:t>2021</w:t>
      </w:r>
      <w:r w:rsidRPr="000B587B">
        <w:rPr>
          <w:rFonts w:eastAsia="宋体"/>
          <w:b/>
          <w:bCs/>
          <w:snapToGrid w:val="0"/>
          <w:color w:val="000000"/>
          <w:kern w:val="0"/>
          <w:sz w:val="22"/>
          <w:lang w:val="en-US" w:eastAsia="en-US"/>
          <w14:ligatures w14:val="none"/>
        </w:rPr>
        <w:t>.</w:t>
      </w:r>
    </w:p>
    <w:tbl>
      <w:tblPr>
        <w:tblW w:w="0" w:type="auto"/>
        <w:tblInd w:w="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82"/>
        <w:gridCol w:w="2084"/>
        <w:gridCol w:w="2084"/>
        <w:gridCol w:w="1906"/>
        <w:gridCol w:w="1902"/>
        <w:gridCol w:w="1606"/>
        <w:gridCol w:w="1906"/>
      </w:tblGrid>
      <w:tr w:rsidR="00000000" w:rsidRPr="000B587B" w14:paraId="31882B82" w14:textId="77777777" w:rsidTr="002E3075">
        <w:trPr>
          <w:trHeight w:val="33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C4CC6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E17B0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ncidence No.(95%U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39BAF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C7A15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85D5E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SIR (per 100000) No.95%U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6CFC4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18051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</w:p>
        </w:tc>
      </w:tr>
      <w:tr w:rsidR="00000000" w:rsidRPr="000B587B" w14:paraId="0D69C0D7" w14:textId="77777777" w:rsidTr="002E3075">
        <w:trPr>
          <w:trHeight w:val="33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F9E02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18644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righ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CAB44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righ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73F1F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90-2021 EAPC No.(95%CI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179F6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righ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4BF6A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righ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417D1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90-2021 EAPC No.(95%CI)</w:t>
            </w:r>
          </w:p>
        </w:tc>
      </w:tr>
      <w:tr w:rsidR="00000000" w:rsidRPr="000B587B" w14:paraId="325F4EB7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2D17C2E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fghan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9C3C9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987.53(2499.79,3547.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CCE9D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3048.66(28053.63,38753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346C9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.16(7.87,8.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35FA1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6.52(179.27,194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C881D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75.54(569.02,582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2A49D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85(3.72,3.97)</w:t>
            </w:r>
          </w:p>
        </w:tc>
      </w:tr>
      <w:tr w:rsidR="00000000" w:rsidRPr="000B587B" w14:paraId="4DD58D83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0D5B904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lban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B9FC4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56.34(280.37,430.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103AD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47.37(355.35,549.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AEE88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25(0.08,0.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1C793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4.42(48.86,60.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63D0F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5.69(87.03,105.0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55136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83(1.76,1.90)</w:t>
            </w:r>
          </w:p>
        </w:tc>
      </w:tr>
      <w:tr w:rsidR="00000000" w:rsidRPr="000B587B" w14:paraId="07C807D6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14A2BE8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lge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74C02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103.18(4264.76,6027.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FD447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7607.44(22917.96,32848.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38FD1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42(5.10,5.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53715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4.05(110.86,117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2F0F5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12.00(308.29,315.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6D1B9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13(3.04,3.22)</w:t>
            </w:r>
          </w:p>
        </w:tc>
      </w:tr>
      <w:tr w:rsidR="00000000" w:rsidRPr="000B587B" w14:paraId="57184514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1FE1550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merican Samo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873DB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6.20(30.84,42.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5859D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3.31(70.90,98.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7B99A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0(1.84,2.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C32C0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71.77(259.25,519.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7D12D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75.64(776.00,1212.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49679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01(2.80,3.22)</w:t>
            </w:r>
          </w:p>
        </w:tc>
      </w:tr>
      <w:tr w:rsidR="00000000" w:rsidRPr="000B587B" w14:paraId="6CB51E01" w14:textId="77777777" w:rsidTr="000B587B">
        <w:trPr>
          <w:trHeight w:val="336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591EEAB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ndorr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121EDE7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.06(6.39,9.7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45489A3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.13(17.46,25.2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0D5067C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71(2.38,3.0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60A906B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0.54(30.11,144.7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4F729B4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2.80(105.82,269.9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7ABAD61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97(2.94,3.01)</w:t>
            </w:r>
          </w:p>
        </w:tc>
      </w:tr>
      <w:tr w:rsidR="00000000" w:rsidRPr="000B587B" w14:paraId="60809EBC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4CF5C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ngo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7E0FB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32.26(1349.94,1967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2E98E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241.50(9498.21,13322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ACCE8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.57(6.45,6.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7CE1F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7.78(83.51,92.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F6C74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1.62(178.23,185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46FDB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49(2.39,2.59)</w:t>
            </w:r>
          </w:p>
        </w:tc>
      </w:tr>
      <w:tr w:rsidR="00000000" w:rsidRPr="000B587B" w14:paraId="2BB2845E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568E2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ntigua and Barbud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9851A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.43(19.09,27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8215B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5.55(44.89,67.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87EC5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54(2.25,2.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829DC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9.26(113.99,269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EC6CE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07.62(231.75,402.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1BCDC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66(1.61,1.72)</w:t>
            </w:r>
          </w:p>
        </w:tc>
      </w:tr>
      <w:tr w:rsidR="00000000" w:rsidRPr="000B587B" w14:paraId="3B1217FF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8CD6A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rgenti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13899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903.14(3265.29,4696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92B6F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852.45(10259.27,15278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82937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18(4.10,4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5F7BB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4.33(62.32,66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1A0CA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1.94(139.49,144.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63146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70(2.66,2.75)</w:t>
            </w:r>
          </w:p>
        </w:tc>
      </w:tr>
      <w:tr w:rsidR="00000000" w:rsidRPr="000B587B" w14:paraId="02AEAA8D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2F593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rme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7D988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40.78(508.95,781.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52145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39.65(768.09,1165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E3339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08(0.96,1.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3EBD2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6.49(79.89,93.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EAB1A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5.07(145.01,165.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AED1A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8(1.57,1.99)</w:t>
            </w:r>
          </w:p>
        </w:tc>
      </w:tr>
      <w:tr w:rsidR="00000000" w:rsidRPr="000B587B" w14:paraId="1E4E727E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D1886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ustral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6A1B6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14.95(1177.43,1851.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AA1C4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788.70(2939.57,4746.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0C78A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93(2.90,2.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7DB83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3.30(41.14,45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1036F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9.82(77.27,82.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19BC0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07(1.95,2.20)</w:t>
            </w:r>
          </w:p>
        </w:tc>
      </w:tr>
      <w:tr w:rsidR="00000000" w:rsidRPr="000B587B" w14:paraId="030A2B23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8B167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ust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EA23D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03.56(492.41,734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6D703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59.72(1180.89,1746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7756C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80(2.70,2.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491E4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0.72(37.52,44.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1B920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6.55(101.06,112.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BD5F9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12(3.03,3.21)</w:t>
            </w:r>
          </w:p>
        </w:tc>
      </w:tr>
      <w:tr w:rsidR="00000000" w:rsidRPr="000B587B" w14:paraId="5C23FA4F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257F0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Azerbaij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835C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36.03(1021.93,1488.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83B6C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540.40(3726.20,5535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0900C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18(4.02,4.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6FF3D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8.93(74.54,83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EA4A4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4.97(198.94,211.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2FA6E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17(3.05,3.30)</w:t>
            </w:r>
          </w:p>
        </w:tc>
      </w:tr>
      <w:tr w:rsidR="00000000" w:rsidRPr="000B587B" w14:paraId="2A8E3A34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46A09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ahama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8B65F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0.19(81.36,119.95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D2CB7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70.89(219.44,324.8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D4197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3.02(2.85,3.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E22C5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2.64(140.29,210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CD043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339.44(300.20,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382.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2690C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.14(2.07,2.22)</w:t>
            </w:r>
          </w:p>
        </w:tc>
      </w:tr>
      <w:tr w:rsidR="00000000" w:rsidRPr="000B587B" w14:paraId="67B28996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5BB10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ahra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A37F6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9.90(92.13,146.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5CA50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35.76(592.79,900.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3315D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.55(6.11,6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D9CA5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3.62(102.18,148.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33973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96.53(275.44,318.8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3DC4C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81(2.72,2.89)</w:t>
            </w:r>
          </w:p>
        </w:tc>
      </w:tr>
      <w:tr w:rsidR="00000000" w:rsidRPr="000B587B" w14:paraId="3157A151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553F6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anglades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6DE1D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253.30(22115.63,30427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7E521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4405.77(96514.92,134087.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1F494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86(4.74,4.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4A8F8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2.09(130.45,133.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71992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20.13(318.28,321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0DE00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93(2.80,3.06)</w:t>
            </w:r>
          </w:p>
        </w:tc>
      </w:tr>
      <w:tr w:rsidR="00000000" w:rsidRPr="000B587B" w14:paraId="20963371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D46C2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arbad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46ECB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7.81(73.62,103.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F2FCD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4.20(126.40,189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D9D8D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55(1.39,1.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5F52D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7.45(126.22,194.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F9F38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97.38(252.07,348.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011BD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84(1.74,1.94)</w:t>
            </w:r>
          </w:p>
        </w:tc>
      </w:tr>
      <w:tr w:rsidR="00000000" w:rsidRPr="000B587B" w14:paraId="2BC3BC08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40473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elar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F83E8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26.37(915.12,1360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829F9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73.86(1372.34,1997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30938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99(0.86,1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98AD0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4.18(51.04,57.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3309F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8.63(93.80,103.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11039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61(1.47,1.75)</w:t>
            </w:r>
          </w:p>
        </w:tc>
      </w:tr>
      <w:tr w:rsidR="00000000" w:rsidRPr="000B587B" w14:paraId="5F274207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11424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elgiu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280FD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05.62(1130.70,1690.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F526A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200.05(2652.44,3776.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8328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7(2.58,2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638F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7.20(73.19,81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92F9F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4.85(178.44,191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8C946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78(2.73,2.82)</w:t>
            </w:r>
          </w:p>
        </w:tc>
      </w:tr>
      <w:tr w:rsidR="00000000" w:rsidRPr="000B587B" w14:paraId="199AE06F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1CDDB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eliz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7165E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9.49(41.01,58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602FC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79.75(232.20,333.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14F4A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76(5.57,5.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FB6A7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9.21(109.54,199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30140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99.68(265.49,337.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7C036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22(2.09,2.36)</w:t>
            </w:r>
          </w:p>
        </w:tc>
      </w:tr>
      <w:tr w:rsidR="00000000" w:rsidRPr="000B587B" w14:paraId="06E847C3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A0B25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en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E7111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51.04(624.30,922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879CD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022.77(5091.52,7207.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99874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.89(6.71,7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E7831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2.79(76.89,89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9CCA1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21.11(215.45,226.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01D22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14(2.97,3.32)</w:t>
            </w:r>
          </w:p>
        </w:tc>
      </w:tr>
      <w:tr w:rsidR="00000000" w:rsidRPr="000B587B" w14:paraId="0269E12E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15C7A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ermud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9913E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.28(10.73,16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9D74A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.61(15.10,22.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90646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87(0.75,0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67F54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7.02(51.38,172.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3920A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8.01(116.84,319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740B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20(2.11,2.28)</w:t>
            </w:r>
          </w:p>
        </w:tc>
      </w:tr>
      <w:tr w:rsidR="00000000" w:rsidRPr="000B587B" w14:paraId="07B83FDC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F0667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hut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98E63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4.75(102.68,147.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C5834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34.89(276.18,391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4B3CA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57(3.41,3.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637D8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1.70(92.45,134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D4A01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1.95(180.88,224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0E03E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92(1.81,2.03)</w:t>
            </w:r>
          </w:p>
        </w:tc>
      </w:tr>
      <w:tr w:rsidR="00000000" w:rsidRPr="000B587B" w14:paraId="01045D3E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76A27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olivia (Plurinational State o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440E1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00.99(730.41,1081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DC83A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448.95(2859.06,4149.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B3A9E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43(4.32,4.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8B10D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6.97(71.99,82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12BC5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3.04(138.30,147.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D0F99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95(1.90,2.01)</w:t>
            </w:r>
          </w:p>
        </w:tc>
      </w:tr>
      <w:tr w:rsidR="00000000" w:rsidRPr="000B587B" w14:paraId="1B5AF911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79D44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D0E5C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73.97(454.50,719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0C0E0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83.86(541.13,836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82CEA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80(0.62,0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3E2C3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1.01(56.12,66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33898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3.76(114.61,133.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3005C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5(2.21,2.48)</w:t>
            </w:r>
          </w:p>
        </w:tc>
      </w:tr>
      <w:tr w:rsidR="00000000" w:rsidRPr="000B587B" w14:paraId="028EDC6B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11BD1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otswa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910DB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6.02(118.93,177.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C86CA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50.21(535.05,781.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FCA1C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93(4.78,5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D70CB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6.64(47.63,66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10600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9.72(110.67,129.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412E0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45(2.41,2.49)</w:t>
            </w:r>
          </w:p>
        </w:tc>
      </w:tr>
      <w:tr w:rsidR="00000000" w:rsidRPr="000B587B" w14:paraId="41AB416C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AAB8A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razi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7BD3D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9754.92(24004.36,35718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79B2E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4076.45(50405.98,76836.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D1D1D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50(2.39,2.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6BF14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8.73(97.61,99.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15331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1.20(140.11,142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571AC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14(1.05,1.22)</w:t>
            </w:r>
          </w:p>
        </w:tc>
      </w:tr>
      <w:tr w:rsidR="00000000" w:rsidRPr="000B587B" w14:paraId="1CF18C6F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9B34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runei Darussala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5EE1D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4.82(63.56,87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09C58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69.76(305.30,453.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EC75A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39(5.32,5.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6A9A2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0.84(102.78,164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A8A82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83.61(345.19,425.4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46CB4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66(3.47,3.85)</w:t>
            </w:r>
          </w:p>
        </w:tc>
      </w:tr>
      <w:tr w:rsidR="00000000" w:rsidRPr="000B587B" w14:paraId="38C784B3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A53AC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ulga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CD47A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35.91(903.14,1383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41A2D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24.93(1055.90,1626.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11B4A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72(0.56,0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4D3A1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2.79(68.60,77.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BB990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9.49(113.02,126.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EB166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61(1.54,1.68)</w:t>
            </w:r>
          </w:p>
        </w:tc>
      </w:tr>
      <w:tr w:rsidR="00000000" w:rsidRPr="000B587B" w14:paraId="15005728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3A969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urkina Fas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B0680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01.69(740.72,1052.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94162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6110.74(5142.02,722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8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22E42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6.43(6.33,6.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97B46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3.91(50.39,57.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F01C5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3.14(129.77,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136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7C48C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.97(2.87,3.07)</w:t>
            </w:r>
          </w:p>
        </w:tc>
      </w:tr>
      <w:tr w:rsidR="00000000" w:rsidRPr="000B587B" w14:paraId="7715AE07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1C45B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Burund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AC43F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72.22(470.13,683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B75E0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48.66(1916.70,2800.8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9FE8F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77(4.55,4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B9608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5.82(51.28,60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B95DE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0.73(87.05,94.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555E7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42(1.34,1.50)</w:t>
            </w:r>
          </w:p>
        </w:tc>
      </w:tr>
      <w:tr w:rsidR="00000000" w:rsidRPr="000B587B" w14:paraId="5766C253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C2489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bo Verd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67A10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8.03(47.58,70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9A1B2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22.24(185.09,265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119B0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55(4.15,4.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7594B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5.60(64.41,112.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D61DD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5.47(161.86,211.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43D59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0(2.39,2.81)</w:t>
            </w:r>
          </w:p>
        </w:tc>
      </w:tr>
      <w:tr w:rsidR="00000000" w:rsidRPr="000B587B" w14:paraId="3F8EC3D3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39BF4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mbod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6BA11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92.62(990.52,1409.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0FE63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717.84(3992.82,5514.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FEC2F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33(4.24,4.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89429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0.70(57.27,64.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CB4BD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0.06(126.37,133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28E2B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1(2.24,2.39)</w:t>
            </w:r>
          </w:p>
        </w:tc>
      </w:tr>
      <w:tr w:rsidR="00000000" w:rsidRPr="000B587B" w14:paraId="54449B83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FB4FB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mero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2E060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40.32(1028.77,1478.4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AB3A7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888.34(8261.60,11894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EF29A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.04(6.84,7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1E6CA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4.33(60.72,68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3BDD5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1.81(148.80,154.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A86C0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89(2.75,3.04)</w:t>
            </w:r>
          </w:p>
        </w:tc>
      </w:tr>
      <w:tr w:rsidR="00000000" w:rsidRPr="000B587B" w14:paraId="476A4FF7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0EC40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anad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45AA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40.70(1065.92,2024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958A8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035.19(5231.36,8770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F07E8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28(3.98,4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32522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5.41(24.15,26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85EDC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6.78(104.28,109.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005FD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30(4.14,4.46)</w:t>
            </w:r>
          </w:p>
        </w:tc>
      </w:tr>
      <w:tr w:rsidR="00000000" w:rsidRPr="000B587B" w14:paraId="104C7835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8A96C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C797F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06.01(501.15,730.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1E2E6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037.30(2550.00,3587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E81F4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44(5.19,5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04E79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8.52(109.08,128.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35954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72.53(262.79,282.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AC7D3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81(2.68,2.95)</w:t>
            </w:r>
          </w:p>
        </w:tc>
      </w:tr>
      <w:tr w:rsidR="00000000" w:rsidRPr="000B587B" w14:paraId="6E690781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AC38D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ha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0D2A5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42.62(599.26,887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1DC86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011.86(4157.82,6080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9D38B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.34(6.23,6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95612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8.17(63.28,73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BDEB1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3.28(148.93,157.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EFBE6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4(2.50,2.78)</w:t>
            </w:r>
          </w:p>
        </w:tc>
      </w:tr>
      <w:tr w:rsidR="00000000" w:rsidRPr="000B587B" w14:paraId="6BDE5DF2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51CAA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hi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7A2E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04.72(1450.96,2208.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919A5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866.57(3886.47,6020.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DBB3D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10(2.91,3.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8EC83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4.01(61.08,67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A4F8D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3.76(130.01,137.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EC50A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43(2.28,2.59)</w:t>
            </w:r>
          </w:p>
        </w:tc>
      </w:tr>
      <w:tr w:rsidR="00000000" w:rsidRPr="000B587B" w14:paraId="0BBD69F1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C6F9D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6C4AF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25574.03(258977.72,400411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84714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17925.05(431841.94,610747.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FA3CD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9(1.34,2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FD80C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1.27(120.85,121.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41A59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6.01(265.27,266.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794E4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6(2.36,2.97)</w:t>
            </w:r>
          </w:p>
        </w:tc>
      </w:tr>
      <w:tr w:rsidR="00000000" w:rsidRPr="000B587B" w14:paraId="0A9E1F11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95FC1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lomb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F511B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591.87(8215.94,11404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B6649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872.10(17619.50,24992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3DC20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03(1.83,2.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498A5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8.29(135.52,141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4D18D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7.67(204.86,210.5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BF369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00(0.79,1.22)</w:t>
            </w:r>
          </w:p>
        </w:tc>
      </w:tr>
      <w:tr w:rsidR="00000000" w:rsidRPr="000B587B" w14:paraId="4BD54EFF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1A8B5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moro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60835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6.14(46.31,67.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9B687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20.67(185.92,263.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03582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63(4.45,4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5894A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7.00(50.20,88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4A7F2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5.04(126.48,165.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FD3B3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6(2.53,2.79)</w:t>
            </w:r>
          </w:p>
        </w:tc>
      </w:tr>
      <w:tr w:rsidR="00000000" w:rsidRPr="000B587B" w14:paraId="4EF77D5E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44784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ng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C8493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86.84(319.88,466.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AD86A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25.07(1664.94,2403.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131C3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46(5.24,5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2F482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5.83(77.28,95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EEAB2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0.68(172.87,188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2A0B1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6(2.25,2.47)</w:t>
            </w:r>
          </w:p>
        </w:tc>
      </w:tr>
      <w:tr w:rsidR="00000000" w:rsidRPr="000B587B" w14:paraId="63D13F9A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91521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ok Islan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073F7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.56(13.26,18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1B269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.48(22.81,31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A3CDF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43(1.14,1.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213A2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33.27(243.75,718.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C181B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41.13(551.48,1232.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9A8AF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05(1.88,2.22)</w:t>
            </w:r>
          </w:p>
        </w:tc>
      </w:tr>
      <w:tr w:rsidR="00000000" w:rsidRPr="000B587B" w14:paraId="63342C1D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1E10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sta 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A344A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56.49(713.97,1006.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8CA20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726.91(2235.84,3235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31336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61(3.39,3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8D9AC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6.05(127.04,145.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76E1F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72.12(261.95,282.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C874C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15(2.07,2.22)</w:t>
            </w:r>
          </w:p>
        </w:tc>
      </w:tr>
      <w:tr w:rsidR="00000000" w:rsidRPr="000B587B" w14:paraId="7E3670A7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8D351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roat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3B9EE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78.21(448.32,716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4C106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13.08(548.91,871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1E55B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70(0.64,0.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CB827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9.27(54.52,64.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57A94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1.66(94.28,109.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05D12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8(1.72,1.83)</w:t>
            </w:r>
          </w:p>
        </w:tc>
      </w:tr>
      <w:tr w:rsidR="00000000" w:rsidRPr="000B587B" w14:paraId="663BA19D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8CB78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ub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6A398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167.25(2643.49,375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3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2D7DF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4274.26(3559.25,501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5.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46D7E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0.32(-0.03,0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D6A5D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5.81(131.06,140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A4336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37.53(230.40,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44.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5475E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1.62(1.50,1.74)</w:t>
            </w:r>
          </w:p>
        </w:tc>
      </w:tr>
      <w:tr w:rsidR="00000000" w:rsidRPr="000B587B" w14:paraId="1F15AF4D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B3F28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ypr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6D085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2.88(99.23,147.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E64B9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82.89(294.79,467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EE08F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99(3.86,4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D9C46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2.37(68.43,98.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50FF9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8.88(142.59,176.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68DDE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06(2.03,2.09)</w:t>
            </w:r>
          </w:p>
        </w:tc>
      </w:tr>
      <w:tr w:rsidR="00000000" w:rsidRPr="000B587B" w14:paraId="2A41878A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F2E24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zech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DFBEA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05.31(942.94,1512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A2902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86.64(1513.67,2320.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80B61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98(1.69,2.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D6FB6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2.09(58.61,65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77973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9.24(104.29,114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F0783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83(1.76,1.89)</w:t>
            </w:r>
          </w:p>
        </w:tc>
      </w:tr>
      <w:tr w:rsidR="00000000" w:rsidRPr="000B587B" w14:paraId="1FD0DB72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F988A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Cote d'Ivoi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FB7DF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95.62(1404.21,2066.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1CB27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236.04(7515.41,10976.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F7667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45(5.18,5.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23621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5.24(71.60,79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75D07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7.19(163.78,170.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CA1D3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1(2.52,2.70)</w:t>
            </w:r>
          </w:p>
        </w:tc>
      </w:tr>
      <w:tr w:rsidR="00000000" w:rsidRPr="000B587B" w14:paraId="2ED262AA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7F6B1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3B766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366.08(3610.70,5113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39C6E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453.81(7817.15,11020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90470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44(2.36,2.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020A2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8.20(95.28,101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4D150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1.47(197.41,205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2C555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26(2.23,2.28)</w:t>
            </w:r>
          </w:p>
        </w:tc>
      </w:tr>
      <w:tr w:rsidR="00000000" w:rsidRPr="000B587B" w14:paraId="1E6B1208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1FE3D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75291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054.41(4144.87,6044.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B5493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7178.94(22458.22,32029.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C6AD3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36(5.28,5.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F079A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3.28(71.24,75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774DC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6.97(155.08,158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F0F81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0(2.25,2.35)</w:t>
            </w:r>
          </w:p>
        </w:tc>
      </w:tr>
      <w:tr w:rsidR="00000000" w:rsidRPr="000B587B" w14:paraId="00C282D6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9F77C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enmar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C3C47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19.04(415.76,632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5516F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96.40(988.09,1441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60019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1(2.44,2.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29C63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5.55(50.86,60.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A6D77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3.33(125.86,141.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A4F11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82(2.76,2.89)</w:t>
            </w:r>
          </w:p>
        </w:tc>
      </w:tr>
      <w:tr w:rsidR="00000000" w:rsidRPr="000B587B" w14:paraId="424C8F95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22000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jibout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68779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3.33(27.37,40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C0E01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20.12(182.30,259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62362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.32(6.09,6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3BDB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3.11(29.34,61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532AD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6.51(75.44,98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9F6E0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24(2.19,2.29)</w:t>
            </w:r>
          </w:p>
        </w:tc>
      </w:tr>
      <w:tr w:rsidR="00000000" w:rsidRPr="000B587B" w14:paraId="7115AE85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2D11D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omin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11F5E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7.25(22.78,32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12F9A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0.00(41.36,60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01579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9(1.65,1.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88F07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5.75(134.73,303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7F396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93.68(292.15,519.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C9718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08(1.97,2.18)</w:t>
            </w:r>
          </w:p>
        </w:tc>
      </w:tr>
      <w:tr w:rsidR="00000000" w:rsidRPr="000B587B" w14:paraId="2FF514FA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D51A0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Dominican Repub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54662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17.74(1701.67,2390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0617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929.25(5693.20,8307.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0867D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01(3.89,4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84EA9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4.89(128.96,141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27846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09.19(301.94,316.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0E76E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77(2.69,2.85)</w:t>
            </w:r>
          </w:p>
        </w:tc>
      </w:tr>
      <w:tr w:rsidR="00000000" w:rsidRPr="000B587B" w14:paraId="3D4893A7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327B2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cuad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AC950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48.71(1354.39,1986.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DE67B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923.05(5833.53,8180.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3EA60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94(4.81,5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74821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5.25(81.13,89.5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AF3F2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1.42(186.93,195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16F88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90(2.75,3.06)</w:t>
            </w:r>
          </w:p>
        </w:tc>
      </w:tr>
      <w:tr w:rsidR="00000000" w:rsidRPr="000B587B" w14:paraId="1B562592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55543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gyp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8DC1E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070.95(4848.70,7199.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54FD5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5668.54(37209.30,54386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8873A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.88(6.78,6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CAE28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0.55(59.03,62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60583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23.93(221.88,226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24F84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41(4.32,4.50)</w:t>
            </w:r>
          </w:p>
        </w:tc>
      </w:tr>
      <w:tr w:rsidR="00000000" w:rsidRPr="000B587B" w14:paraId="4988F0F0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EC211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l Salvad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BE3B0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48.96(965.06,1338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EB8D4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178.70(2692.69,3817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97C1C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08(2.96,3.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F2834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2.56(106.02,119.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A22DC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6.45(228.27,244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C30AF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19(2.07,2.31)</w:t>
            </w:r>
          </w:p>
        </w:tc>
      </w:tr>
      <w:tr w:rsidR="00000000" w:rsidRPr="000B587B" w14:paraId="5D52535C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8FF20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quatorial Guine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45551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8.41(56.28,80.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DDCC3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74.76(471.13,686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F1102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.24(7.13,7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06B49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6.57(67.03,110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4BC73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3.36(177.76,210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25B30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4(2.63,2.66)</w:t>
            </w:r>
          </w:p>
        </w:tc>
      </w:tr>
      <w:tr w:rsidR="00000000" w:rsidRPr="000B587B" w14:paraId="29CF71E7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54CA4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ritre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E03E0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55.41(288.68,424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B7D27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02.25(1327.11,1898.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1286E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37(5.22,5.5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CE646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7.23(51.33,63.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EE690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1.56(115.64,127.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4038C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41(2.38,2.44)</w:t>
            </w:r>
          </w:p>
        </w:tc>
      </w:tr>
      <w:tr w:rsidR="00000000" w:rsidRPr="000B587B" w14:paraId="5E2A1BA0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51809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sto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BDDF6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2.41(154.08,229.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2FD95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27.75(261.86,400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B0D80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6(1.67,1.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5CA26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4.07(55.29,73.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CFB1D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9.01(133.00,166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E6968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3(2.50,2.77)</w:t>
            </w:r>
          </w:p>
        </w:tc>
      </w:tr>
      <w:tr w:rsidR="00000000" w:rsidRPr="000B587B" w14:paraId="453973A3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72ADC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swatin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809CC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9.13(89.40,129.68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0B6C1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343.22(282.18,406.0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3D7F9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3.53(3.15,3.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55E07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1.05(57.98,86.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91DA4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3.98(120.14,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149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6F987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.04(1.81,2.27)</w:t>
            </w:r>
          </w:p>
        </w:tc>
      </w:tr>
      <w:tr w:rsidR="00000000" w:rsidRPr="000B587B" w14:paraId="05D1437A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15FC9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Ethiop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883EE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677.48(6415.45,8985.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E18B5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5249.07(20691.50,29745.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AB72A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57(3.45,3.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59652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2.73(80.86,84.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8A5AC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0.67(109.28,112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C8E3A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67(0.56,0.79)</w:t>
            </w:r>
          </w:p>
        </w:tc>
      </w:tr>
      <w:tr w:rsidR="00000000" w:rsidRPr="000B587B" w14:paraId="14935745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165B5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ij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BADF0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38.37(364.14,519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0B529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77.60(931.46,1253.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6BF0B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02(2.95,3.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FDE34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83.11(257.09,311.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06374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13.42(577.32,651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34FA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0(2.48,2.71)</w:t>
            </w:r>
          </w:p>
        </w:tc>
      </w:tr>
      <w:tr w:rsidR="00000000" w:rsidRPr="000B587B" w14:paraId="2E26C6A3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879BE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in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73C7D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27.02(746.19,1110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C6CA3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28.97(1651.56,2407.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7850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54(2.32,2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C7457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3.09(96.48,110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C0E3F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51.56(240.63,262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F6264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79(2.64,2.94)</w:t>
            </w:r>
          </w:p>
        </w:tc>
      </w:tr>
      <w:tr w:rsidR="00000000" w:rsidRPr="000B587B" w14:paraId="38FF3EBF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9F1D1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Fra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2B552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137.87(4176.99,6102.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6E2DD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386.49(9315.81,13555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E1F3F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09(2.92,3.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5A0B0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6.89(45.61,48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66C46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5.32(113.20,117.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89A15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45(3.28,3.62)</w:t>
            </w:r>
          </w:p>
        </w:tc>
      </w:tr>
      <w:tr w:rsidR="00000000" w:rsidRPr="000B587B" w14:paraId="69AEB481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16F94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ab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64E80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0.09(129.01,192.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268EA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36.33(610.70,885.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3BF11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94(4.83,5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9CD75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9.12(75.54,104.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FD481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9.46(175.90,203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C2A7D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8(2.29,2.47)</w:t>
            </w:r>
          </w:p>
        </w:tc>
      </w:tr>
      <w:tr w:rsidR="00000000" w:rsidRPr="000B587B" w14:paraId="3935DD94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4FB65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amb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4178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3.46(100.27,147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D6844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75.61(639.68,928.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9E996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.02(5.91,6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6EDE1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5.32(54.01,78.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4A75C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0.43(139.85,161.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96909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78(2.70,2.86)</w:t>
            </w:r>
          </w:p>
        </w:tc>
      </w:tr>
      <w:tr w:rsidR="00000000" w:rsidRPr="000B587B" w14:paraId="4D39A36C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823FB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eorg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D4591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90.87(640.23,960.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6A342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99.84(983.99,1486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60690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19(1.01,1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A9303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1.37(66.47,76.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B9A8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8.46(187.18,210.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54F4A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37(3.19,3.56)</w:t>
            </w:r>
          </w:p>
        </w:tc>
      </w:tr>
      <w:tr w:rsidR="00000000" w:rsidRPr="000B587B" w14:paraId="294C154A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3F456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erman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56016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028.69(6576.70,9422.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80410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530.03(16194.28,22975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4B925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70(2.49,2.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3AFE6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4.75(53.53,55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3EC91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1.16(158.87,163.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B5C4D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52(3.42,3.62)</w:t>
            </w:r>
          </w:p>
        </w:tc>
      </w:tr>
      <w:tr w:rsidR="00000000" w:rsidRPr="000B587B" w14:paraId="4652FB85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D9746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ha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44A7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57.48(1919.70,2775.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B8D0E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601.99(9372.79,13828.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321CE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52(5.36,5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CC47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1.91(78.59,85.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5988D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7.23(154.38,160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E416F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24(2.10,2.37)</w:t>
            </w:r>
          </w:p>
        </w:tc>
      </w:tr>
      <w:tr w:rsidR="00000000" w:rsidRPr="000B587B" w14:paraId="7DB154B4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87F0B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ree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2A565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25.33(1409.87,2072.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3E90A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745.20(2280.24,3256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15DF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31(1.01,1.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BDD4C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2.36(88.05,96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986AD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4.53(196.84,212.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46F1A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59(2.52,2.65)</w:t>
            </w:r>
          </w:p>
        </w:tc>
      </w:tr>
      <w:tr w:rsidR="00000000" w:rsidRPr="000B587B" w14:paraId="7D7C4488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0B70B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reen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EF983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82(1.24,2.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AF1BE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.04(6.34,9.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CDF69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16(3.74,4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799C9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.49(1.53,70.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799E0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6.85(33.11,156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B15E5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37(5.27,5.47)</w:t>
            </w:r>
          </w:p>
        </w:tc>
      </w:tr>
      <w:tr w:rsidR="00000000" w:rsidRPr="000B587B" w14:paraId="4CCA60BC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5DFFF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renad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3118D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3.71(28.17,40.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93E5B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0.74(57.36,85.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DFD0D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22(1.84,2.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5B35D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2.04(146.05,299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2CAD3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70.48(288.91,468.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FD7DA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4(1.68,1.79)</w:t>
            </w:r>
          </w:p>
        </w:tc>
      </w:tr>
      <w:tr w:rsidR="00000000" w:rsidRPr="000B587B" w14:paraId="33F8F483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EDE9D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ua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2F780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3.65(44.35,63.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1D5A0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8.02(84.44,113.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126C3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1(1.54,1.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CE7F5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8.48(141.37,246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F885D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70.62(300.88,451.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32B93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09(2.03,2.16)</w:t>
            </w:r>
          </w:p>
        </w:tc>
      </w:tr>
      <w:tr w:rsidR="00000000" w:rsidRPr="000B587B" w14:paraId="058D76F2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C9048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uatemal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BF9F0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76.19(1678.37,2346.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45F19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962.80(10079.37,14132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512FD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.36(6.18,6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A49DE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7.64(131.54,143.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4B52A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52.01(345.69,358.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ADD9E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35(3.25,3.44)</w:t>
            </w:r>
          </w:p>
        </w:tc>
      </w:tr>
      <w:tr w:rsidR="00000000" w:rsidRPr="000B587B" w14:paraId="09E44C5E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18D75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uine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0A02A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03.68(583.84,837.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13C9D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764.66(3146.23,4470.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34370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56(5.22,5.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2F126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4.35(59.65,69.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E2E38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5.96(131.60,140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4046A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52(2.20,2.84)</w:t>
            </w:r>
          </w:p>
        </w:tc>
      </w:tr>
      <w:tr w:rsidR="00000000" w:rsidRPr="000B587B" w14:paraId="66E2EF18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526CB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uinea-Bissa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22908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3.19(148.90,224.6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0EC31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865.83(715.22,1038.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5FFAF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5.18(5.08,5.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2C926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5.47(81.92,110.7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F85E3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197.82(184.77,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11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44439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.32(2.24,2.41)</w:t>
            </w:r>
          </w:p>
        </w:tc>
      </w:tr>
      <w:tr w:rsidR="00000000" w:rsidRPr="000B587B" w14:paraId="1E16F94D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FB5EB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Guya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6E252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76.20(382.85,582.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94B86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78.69(807.60,1172.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73938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29(2.23,2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EF4D6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96.39(269.99,324.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7A2EF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37.95(598.32,679.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68371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7(2.53,2.80)</w:t>
            </w:r>
          </w:p>
        </w:tc>
      </w:tr>
      <w:tr w:rsidR="00000000" w:rsidRPr="000B587B" w14:paraId="45CD1DB1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66C76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ait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FD933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063.94(2473.86,3648.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0661B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857.88(10514.46,15370.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DF086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81(4.69,4.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5386A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49.93(241.11,259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60B57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57.13(449.26,465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1D798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89(1.82,1.95)</w:t>
            </w:r>
          </w:p>
        </w:tc>
      </w:tr>
      <w:tr w:rsidR="00000000" w:rsidRPr="000B587B" w14:paraId="190FA91C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F8F8B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ondura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AC0D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09.97(977.35,1446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75376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307.85(5200.59,7463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DB137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58(5.48,5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871DD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5.28(137.06,153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9097D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83.21(276.22,290.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1F2D0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18(2.13,2.24)</w:t>
            </w:r>
          </w:p>
        </w:tc>
      </w:tr>
      <w:tr w:rsidR="00000000" w:rsidRPr="000B587B" w14:paraId="53543FB7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D74DF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Hungar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60E4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82.56(1113.17,1712.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EEEA6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99.35(1337.91,2096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A329C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20(0.89,1.5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860E7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8.24(64.64,72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E5789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0.15(104.94,115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4F394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59(1.47,1.71)</w:t>
            </w:r>
          </w:p>
        </w:tc>
      </w:tr>
      <w:tr w:rsidR="00000000" w:rsidRPr="000B587B" w14:paraId="69341FBF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1D25C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ce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3FE68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6.88(29.52,44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7C176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6.44(88.58,124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9A60A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57(3.53,3.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7B7E4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2.53(51.01,100.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A9255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4.56(151.01,223.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969F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07(3.02,3.12)</w:t>
            </w:r>
          </w:p>
        </w:tc>
      </w:tr>
      <w:tr w:rsidR="00000000" w:rsidRPr="000B587B" w14:paraId="692D04EE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B2C08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nd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8FA75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3955.46(149915.68,216957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14BC2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69068.88(549072.83,783988.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84144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19(4.10,4.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0B441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5.46(114.93,115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3FB45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27.31(226.76,227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F752B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10(2.04,2.15)</w:t>
            </w:r>
          </w:p>
        </w:tc>
      </w:tr>
      <w:tr w:rsidR="00000000" w:rsidRPr="000B587B" w14:paraId="0ED43135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22FF1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ndone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A207D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8923.33(23386.76,34281.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14FE7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8693.50(63987.93,93276.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729F8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79(-0.13,1.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5DD8F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8.01(77.10,78.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59C2B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7.33(136.38,138.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90B74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0.53(-1.48,0.43)</w:t>
            </w:r>
          </w:p>
        </w:tc>
      </w:tr>
      <w:tr w:rsidR="00000000" w:rsidRPr="000B587B" w14:paraId="0A072C14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706EE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5AA98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190.30(5793.40,8670.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262FD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6281.83(28263.30,44217.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06A48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98(4.70,5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E36D7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4.36(72.61,76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EC646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9.48(187.47,191.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D5616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55(2.37,2.73)</w:t>
            </w:r>
          </w:p>
        </w:tc>
      </w:tr>
      <w:tr w:rsidR="00000000" w:rsidRPr="000B587B" w14:paraId="036D6288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32A57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raq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0210B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201.51(6085.11,8396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8BB9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1161.57(34002.73,48944.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523C2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99(5.74,6.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DB180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9.01(213.84,224.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36DA8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04.23(499.34,509.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6965A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93(2.76,3.09)</w:t>
            </w:r>
          </w:p>
        </w:tc>
      </w:tr>
      <w:tr w:rsidR="00000000" w:rsidRPr="000B587B" w14:paraId="3B514B84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69AAF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re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D16C7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12.48(420.57,610.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3C340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65.10(958.25,1396.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A3EB8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00(2.82,3.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9023F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5.62(69.20,82.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C086D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7.62(139.17,156.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026E6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24(2.16,2.32)</w:t>
            </w:r>
          </w:p>
        </w:tc>
      </w:tr>
      <w:tr w:rsidR="00000000" w:rsidRPr="000B587B" w14:paraId="09A23099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CADD5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srae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9A635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63.33(613.23,941.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E2E44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01.01(1863.74,2789.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5CCE3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61(3.46,3.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60CE7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9.71(74.14,85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DD1F3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1.00(135.29,146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0464F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85(1.80,1.90)</w:t>
            </w:r>
          </w:p>
        </w:tc>
      </w:tr>
      <w:tr w:rsidR="00000000" w:rsidRPr="000B587B" w14:paraId="1A08CFB9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2F218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Ita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26A1A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148.09(6773.26,11591.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15049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754.78(7962.66,13734.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5E358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36(0.06,0.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375A2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6.00(84.25,87.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89434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8.65(136.02,141.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E804B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46(1.24,1.68)</w:t>
            </w:r>
          </w:p>
        </w:tc>
      </w:tr>
      <w:tr w:rsidR="00000000" w:rsidRPr="000B587B" w14:paraId="59940869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15A26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Jama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03609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31.75(445.74,612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9D7CA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04.44(1275.26,1771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C355C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27(3.08,3.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BD8D1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4.21(104.55,124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DAFCE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47.80(235.41,260.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26122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56(2.45,2.68)</w:t>
            </w:r>
          </w:p>
        </w:tc>
      </w:tr>
      <w:tr w:rsidR="00000000" w:rsidRPr="000B587B" w14:paraId="36E7FA29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13899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Jap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928A2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353.21(14824.18,22068.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CBA0C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4906.95(20021.70,29966.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E420F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82(0.67,0.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D0F3A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2.38(81.19,83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1F29C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2.93(151.01,154.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936DC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89(1.84,1.94)</w:t>
            </w:r>
          </w:p>
        </w:tc>
      </w:tr>
      <w:tr w:rsidR="00000000" w:rsidRPr="000B587B" w14:paraId="62095328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74C29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Jord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59466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34.91(763.06,1088.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EF0F3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317.26(6026.44,8622.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27D8D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.09(7.01,7.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B5C55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2.73(142.66,163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602E0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11.93(304.79,319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D204A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49(2.35,2.64)</w:t>
            </w:r>
          </w:p>
        </w:tc>
      </w:tr>
      <w:tr w:rsidR="00000000" w:rsidRPr="000B587B" w14:paraId="5DE071D2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C8133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Kazakhst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966EE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387.81(2790.70,413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0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29CE7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9377.58(7889.68,108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45.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E3763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3.71(3.56,3.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39F50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9.58(96.25,103.0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7A662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57.55(252.29,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62.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AE117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3.27(3.15,3.39)</w:t>
            </w:r>
          </w:p>
        </w:tc>
      </w:tr>
      <w:tr w:rsidR="00000000" w:rsidRPr="000B587B" w14:paraId="6FD57E92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7B679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Keny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42180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43.13(1504.36,2195.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A1586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745.98(5534.40,7930.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CA462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07(3.94,4.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F2505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3.55(41.50,45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00CAF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3.83(62.30,65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77F3E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09(1.03,1.16)</w:t>
            </w:r>
          </w:p>
        </w:tc>
      </w:tr>
      <w:tr w:rsidR="00000000" w:rsidRPr="000B587B" w14:paraId="72C62A16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659F1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Kiribat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94757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5.17(47.46,64.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6A4C4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3.40(143.89,204.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FD7D5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92(3.80,4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BF216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68.43(276.86,482.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70D38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89.96(591.00,801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7049A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14(2.02,2.26)</w:t>
            </w:r>
          </w:p>
        </w:tc>
      </w:tr>
      <w:tr w:rsidR="00000000" w:rsidRPr="000B587B" w14:paraId="0DF935A9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49847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Kuwa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6B36B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88.96(461.86,730.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1F363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740.57(3834.51,5834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6FC21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.64(7.13,8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7675C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9.40(155.92,183.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902ED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99.04(386.81,411.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6139F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73(2.62,2.83)</w:t>
            </w:r>
          </w:p>
        </w:tc>
      </w:tr>
      <w:tr w:rsidR="00000000" w:rsidRPr="000B587B" w14:paraId="6C740CEF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8C5D1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Kyrgyzst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DB831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66.90(452.56,662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40AD0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89.61(1832.32,2640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3A845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41(4.30,4.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F3CA2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4.94(59.67,70.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A038F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8.39(151.80,165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B6A8B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96(2.82,3.11)</w:t>
            </w:r>
          </w:p>
        </w:tc>
      </w:tr>
      <w:tr w:rsidR="00000000" w:rsidRPr="000B587B" w14:paraId="0948CBFE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21287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19DF4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47.10(541.15,760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9696C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968.47(2451.30,3494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234C2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82(4.71,4.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2D484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6.84(80.18,93.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3BFE4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9.90(183.12,196.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97B6B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5(2.27,2.43)</w:t>
            </w:r>
          </w:p>
        </w:tc>
      </w:tr>
      <w:tr w:rsidR="00000000" w:rsidRPr="000B587B" w14:paraId="74E38AE6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6966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atv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3EF8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19.70(253.07,390.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8954F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49.50(367.92,540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8DDE7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91(0.77,1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9CB81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4.01(57.16,71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507A5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8.57(134.84,163.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71555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58(2.48,2.69)</w:t>
            </w:r>
          </w:p>
        </w:tc>
      </w:tr>
      <w:tr w:rsidR="00000000" w:rsidRPr="000B587B" w14:paraId="681E8876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547E7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eban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5284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47.44(602.06,913.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67CFD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235.52(2636.57,3907.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9E2C7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22(4.97,5.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1CF9F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9.01(119.88,138.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AE7B0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75.89(266.23,285.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B2B6E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57(2.51,2.63)</w:t>
            </w:r>
          </w:p>
        </w:tc>
      </w:tr>
      <w:tr w:rsidR="00000000" w:rsidRPr="000B587B" w14:paraId="5EE9D7F2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6615F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esoth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64C12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2.61(106.07,160.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52BFB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54.80(375.55,536.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91EBC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06(3.96,4.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0F2DC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4.96(37.57,53.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5AED4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2.95(102.72,123.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4D7E0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07(3.02,3.13)</w:t>
            </w:r>
          </w:p>
        </w:tc>
      </w:tr>
      <w:tr w:rsidR="00000000" w:rsidRPr="000B587B" w14:paraId="36B0A9C7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0E383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ibe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8FF6B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40.36(277.83,407.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F7B42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92.78(1602.98,2264.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C7EDF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.79(6.43,7.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0067A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2.86(65.23,81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96675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7.16(159.65,174.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07220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79(2.68,2.91)</w:t>
            </w:r>
          </w:p>
        </w:tc>
      </w:tr>
      <w:tr w:rsidR="00000000" w:rsidRPr="000B587B" w14:paraId="5884AC6C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E053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iby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CB0B9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01.80(569.89,838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8855F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312.06(3474.58,5205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56510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.48(5.89,7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6F35C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3.61(95.77,111.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6F3B5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85.52(277.03,294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44FC0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61(3.38,3.84)</w:t>
            </w:r>
          </w:p>
        </w:tc>
      </w:tr>
      <w:tr w:rsidR="00000000" w:rsidRPr="000B587B" w14:paraId="2E37111A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D780F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ithua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7AE2B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03.72(320.00,496.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574FE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61.17(457.17,663.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A051B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53(0.30,0.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6ABCC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6.12(50.77,61.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DA0BF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8.31(117.86,139.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0905F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52(2.42,2.63)</w:t>
            </w:r>
          </w:p>
        </w:tc>
      </w:tr>
      <w:tr w:rsidR="00000000" w:rsidRPr="000B587B" w14:paraId="25AC2664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97DEA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Luxembour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4555B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5.49(44.05,67.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F6AF1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0.31(155.07,228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A7DC2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04(3.86,4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B4782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6.53(57.38,100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71BF9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6.78(151.98,204.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D0CF4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74(2.71,2.76)</w:t>
            </w:r>
          </w:p>
        </w:tc>
      </w:tr>
      <w:tr w:rsidR="00000000" w:rsidRPr="000B587B" w14:paraId="457C6163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49972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dagasc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37ADC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29.26(953.51,1343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1338A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319.78(4458.14,6254.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71852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98(4.93,5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0E409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1.53(48.50,54.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D10B1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2.05(89.55,94.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A3659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7(1.72,1.81)</w:t>
            </w:r>
          </w:p>
        </w:tc>
      </w:tr>
      <w:tr w:rsidR="00000000" w:rsidRPr="000B587B" w14:paraId="09BEA91B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B0FA8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law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8774D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18.36(595.52,854.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9A429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477.23(2071.98,2891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FA20B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85(3.57,4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C6796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9.99(37.04,43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2C4B9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0.33(57.92,62.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5CE4B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11(0.98,1.24)</w:t>
            </w:r>
          </w:p>
        </w:tc>
      </w:tr>
      <w:tr w:rsidR="00000000" w:rsidRPr="000B587B" w14:paraId="099E3A50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6A30D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lay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E1C07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789.72(3052.30,4599.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A16CF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101.32(9917.34,14375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DE5AE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74(3.33,4.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5256F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6.40(103.02,109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DE1B5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1.37(178.14,184.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CABC1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5(1.47,2.03)</w:t>
            </w:r>
          </w:p>
        </w:tc>
      </w:tr>
      <w:tr w:rsidR="00000000" w:rsidRPr="000B587B" w14:paraId="1A03450A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2FCA0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ldiv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666CD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8.48(23.36,33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6B8A4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8.86(102.70,154.7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A52C9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4.85(4.77,4.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ABC84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0.08(52.32,118.9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2E896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136.05(113.07,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162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5A372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1.51(1.33,1.69)</w:t>
            </w:r>
          </w:p>
        </w:tc>
      </w:tr>
      <w:tr w:rsidR="00000000" w:rsidRPr="000B587B" w14:paraId="07AE967B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7C510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l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3C219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71.27(1599.25,2402.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E1D80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189.78(10118.17,14808.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2A530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.45(6.24,6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BFE10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5.36(119.82,131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2886D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57.30(252.62,262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C9898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55(2.29,2.80)</w:t>
            </w:r>
          </w:p>
        </w:tc>
      </w:tr>
      <w:tr w:rsidR="00000000" w:rsidRPr="000B587B" w14:paraId="1FCC93EF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CF9F4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lt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1D981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7.69(38.17,57.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619B6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1.87(115.63,169.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92A20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89(3.77,4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5F569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0.30(51.62,93.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8A9DF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9.38(183.92,260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DB4AA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86(3.82,3.90)</w:t>
            </w:r>
          </w:p>
        </w:tc>
      </w:tr>
      <w:tr w:rsidR="00000000" w:rsidRPr="000B587B" w14:paraId="34C0B51D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53FD7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rshall Islan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2E5B5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5.27(29.65,41.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733EE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8.97(109.94,152.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3FCD2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39(4.09,4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AEFAD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37.78(303.42,614.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DA96A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17.56(932.70,1329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D2382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32(3.13,3.50)</w:t>
            </w:r>
          </w:p>
        </w:tc>
      </w:tr>
      <w:tr w:rsidR="00000000" w:rsidRPr="000B587B" w14:paraId="65D67A7A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F0F31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urita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A9FC1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0.84(184.88,273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37DBB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57.09(831.21,1104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F3BBA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31(4.19,4.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73429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0.27(52.64,68.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CEB95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2.68(105.54,120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A8ABD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1(1.60,1.82)</w:t>
            </w:r>
          </w:p>
        </w:tc>
      </w:tr>
      <w:tr w:rsidR="00000000" w:rsidRPr="000B587B" w14:paraId="0787B1C0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258CC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auriti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97D00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02.50(248.35,358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141C2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05.63(589.97,839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897B0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94(2.69,3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42B55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4.71(111.03,139.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33514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07.10(284.83,330.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C1CAA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19(3.05,3.33)</w:t>
            </w:r>
          </w:p>
        </w:tc>
      </w:tr>
      <w:tr w:rsidR="00000000" w:rsidRPr="000B587B" w14:paraId="6B5C49AE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BAC0C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exic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819A2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7598.82(39169.26,55783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04D07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6075.73(87870.69,123354.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BE6BC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54(2.17,2.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3A7A0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81.02(278.46,283.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674CB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01.41(399.00,403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F7900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20(0.95,1.44)</w:t>
            </w:r>
          </w:p>
        </w:tc>
      </w:tr>
      <w:tr w:rsidR="00000000" w:rsidRPr="000B587B" w14:paraId="3BA80D26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8397D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icronesia (Federated States of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63ED4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3.26(46.01,61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930AD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3.68(108.14,142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13EDF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82(2.45,3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9BF89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81.53(210.05,370.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9B871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11.46(507.66,731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9BB62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79(2.48,3.11)</w:t>
            </w:r>
          </w:p>
        </w:tc>
      </w:tr>
      <w:tr w:rsidR="00000000" w:rsidRPr="000B587B" w14:paraId="40E7A095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0D44D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onac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17DF3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07(2.42,3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DB811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.90(6.57,9.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F46B6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16(3.08,3.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CA428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7.12(13.39,225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66767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1.08(72.76,346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DC0CE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09(3.06,3.13)</w:t>
            </w:r>
          </w:p>
        </w:tc>
      </w:tr>
      <w:tr w:rsidR="00000000" w:rsidRPr="000B587B" w14:paraId="771B8983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08437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ongol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1186E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47.32(202.51,288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6FF3E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99.60(833.32,1201.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ECA50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56(4.45,4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84F68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0.53(53.02,68.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F1ACB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1.50(142.16,161.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7B0FD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05(2.98,3.12)</w:t>
            </w:r>
          </w:p>
        </w:tc>
      </w:tr>
      <w:tr w:rsidR="00000000" w:rsidRPr="000B587B" w14:paraId="2645556D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7761B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ontenegr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EBD44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4.99(75.17,115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3BE0A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4.25(115.81,174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25D18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42(1.31,1.5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E46C6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6.92(62.23,94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2094D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0.91(110.31,154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FC11D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69(1.59,1.80)</w:t>
            </w:r>
          </w:p>
        </w:tc>
      </w:tr>
      <w:tr w:rsidR="00000000" w:rsidRPr="000B587B" w14:paraId="29B2D5F8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EAF4C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orocc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BDBA1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801.64(5512.04,8137.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98832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4619.30(27950.41,41887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EC72F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51(5.27,5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035AF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0.23(136.88,143.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C5FC3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68.21(463.29,473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69AA3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10(3.97,4.23)</w:t>
            </w:r>
          </w:p>
        </w:tc>
      </w:tr>
      <w:tr w:rsidR="00000000" w:rsidRPr="000B587B" w14:paraId="0578E6A1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C75F7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ozambiq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A61FF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95.14(816.21,1198.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240D8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525.05(4603.43,6648.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270D7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64(5.54,5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3C74E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9.79(37.33,42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CD61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0.82(88.37,93.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8E484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70(2.65,2.76)</w:t>
            </w:r>
          </w:p>
        </w:tc>
      </w:tr>
      <w:tr w:rsidR="00000000" w:rsidRPr="000B587B" w14:paraId="0301D222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345F9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Myanm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43168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947.22(9010.79,12974.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C4964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7181.58(23590.38,30703.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C716E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2(2.05,2.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C7BE8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4.36(131.83,136.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E5ADA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9.96(237.11,242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44446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36(1.19,1.53)</w:t>
            </w:r>
          </w:p>
        </w:tc>
      </w:tr>
      <w:tr w:rsidR="00000000" w:rsidRPr="000B587B" w14:paraId="31E7491E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70F3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amib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40431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3.31(133.31,194.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59E50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40.61(441.95,639.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B40F2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71(3.51,3.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B5AA7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0.49(51.34,70.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AC2D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2.76(94.26,111.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F1CA3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60(1.52,1.68)</w:t>
            </w:r>
          </w:p>
        </w:tc>
      </w:tr>
      <w:tr w:rsidR="00000000" w:rsidRPr="000B587B" w14:paraId="0B8A18E9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ECD30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aur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685FD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.55(5.47,7.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3108E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.94(13.58,18.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2F6B4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49(2.31,2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34133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34.83(129.03,718.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D2A95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03.09(400.56,1151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B7E99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16(2.02,2.29)</w:t>
            </w:r>
          </w:p>
        </w:tc>
      </w:tr>
      <w:tr w:rsidR="00000000" w:rsidRPr="000B587B" w14:paraId="478C2232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EA533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ep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8699F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640.38(3840.73,553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6.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CDEC7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0607.77(17522.49,2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3836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F5EA7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4.93(4.60,5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30075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8.31(124.60,132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972D2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87.01(283.09,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90.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AB73F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.54(2.20,2.88)</w:t>
            </w:r>
          </w:p>
        </w:tc>
      </w:tr>
      <w:tr w:rsidR="00000000" w:rsidRPr="000B587B" w14:paraId="65B18C05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08A7B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etherlan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17D3C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02.06(1150.89,1865.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2361A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258.66(2606.39,3950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6591D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3(2.19,2.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98C6F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0.44(47.91,53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15ADC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4.85(120.59,129.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B7652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91(2.83,2.98)</w:t>
            </w:r>
          </w:p>
        </w:tc>
      </w:tr>
      <w:tr w:rsidR="00000000" w:rsidRPr="000B587B" w14:paraId="1DAAFF47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5594C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ew Zea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386A0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83.91(365.04,607.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89E6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90.35(1038.89,1358.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F1CC0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32(2.67,3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2D16F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9.09(63.07,75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D7B7B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0.16(122.83,137.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AF85C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75(2.11,3.39)</w:t>
            </w:r>
          </w:p>
        </w:tc>
      </w:tr>
      <w:tr w:rsidR="00000000" w:rsidRPr="000B587B" w14:paraId="662A6BC4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10092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icaragu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D010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78.61(897.95,1257.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5C4E4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803.16(3173.77,4558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345F4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04(3.94,4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38CE7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1.83(142.69,161.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55554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8.06(259.61,276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B4E7B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7(1.70,1.83)</w:t>
            </w:r>
          </w:p>
        </w:tc>
      </w:tr>
      <w:tr w:rsidR="00000000" w:rsidRPr="000B587B" w14:paraId="1A8B82B2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751A9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ig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89EB4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41.70(869.34,1239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139CC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809.00(5594.94,8111.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72F2B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.03(5.95,6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D5F73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3.99(69.44,78.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7A2E0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0.42(146.69,154.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43D69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28(2.23,2.34)</w:t>
            </w:r>
          </w:p>
        </w:tc>
      </w:tr>
      <w:tr w:rsidR="00000000" w:rsidRPr="000B587B" w14:paraId="78C8A355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21B07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iger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7BC23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295.88(8471.70,12269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D66A8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6784.22(38325.83,55399.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C2BAB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92(4.78,5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82560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2.53(61.29,63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2BFA8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0.53(99.60,101.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36E3A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56(1.48,1.64)</w:t>
            </w:r>
          </w:p>
        </w:tc>
      </w:tr>
      <w:tr w:rsidR="00000000" w:rsidRPr="000B587B" w14:paraId="2D7255AA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2EE51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iu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17B53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24(1.05,1.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90D81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19(1.88,2.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BF295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58(1.34,1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A2154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30.80(15.18,1640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5EA8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90.55(109.90,2750.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D3125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91(2.82,3.01)</w:t>
            </w:r>
          </w:p>
        </w:tc>
      </w:tr>
      <w:tr w:rsidR="00000000" w:rsidRPr="000B587B" w14:paraId="679CF806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4D22F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 Macedo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4421A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2.58(197.34,341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CB99B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29.79(408.94,671.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D42AF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8(2.30,2.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801AE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6.77(58.94,75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9497A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1.93(111.71,133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8A16E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93(1.83,2.03)</w:t>
            </w:r>
          </w:p>
        </w:tc>
      </w:tr>
      <w:tr w:rsidR="00000000" w:rsidRPr="000B587B" w14:paraId="30F542AD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E3FE2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9A27A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.60(19.92,27.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F0642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2.26(27.11,38.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3ED2E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-0.33(-1.37,0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2DE49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2.41(128.80,304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A7A50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03.68(276.08,573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723F5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09(2.02,2.16)</w:t>
            </w:r>
          </w:p>
        </w:tc>
      </w:tr>
      <w:tr w:rsidR="00000000" w:rsidRPr="000B587B" w14:paraId="61F7BDA8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0BBEA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Norwa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9E551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64.48(602.87,926.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339C0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35.46(955.76,1513.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F509B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44(1.27,1.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82772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6.96(90.20,104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225D4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1.62(133.78,149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6035A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11(1.01,1.21)</w:t>
            </w:r>
          </w:p>
        </w:tc>
      </w:tr>
      <w:tr w:rsidR="00000000" w:rsidRPr="000B587B" w14:paraId="16345449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33BC6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Om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CEDA1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09.71(248.73,382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9159C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14.61(1505.88,2337.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2E14C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27(4.84,5.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DF652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5.12(102.56,128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37E9E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29.02(218.66,239.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15E66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36(0.93,1.79)</w:t>
            </w:r>
          </w:p>
        </w:tc>
      </w:tr>
      <w:tr w:rsidR="00000000" w:rsidRPr="000B587B" w14:paraId="2B336B20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9232B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akist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B040D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2238.81(18107.17,26301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B35D8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2767.55(109434.29,158280.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17E87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.28(6.05,6.5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3D468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5.83(124.15,127.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C7EFF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78.26(276.76,279.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4E2D7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78(2.56,2.99)</w:t>
            </w:r>
          </w:p>
        </w:tc>
      </w:tr>
      <w:tr w:rsidR="00000000" w:rsidRPr="000B587B" w14:paraId="3C54FB62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A1813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ala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E8007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.52(9.76,13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66A01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.64(16.03,21.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18311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12(0.71,1.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1F91E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51.69(178.63,625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2C0E6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63.80(455.49,1212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31389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56(2.50,2.62)</w:t>
            </w:r>
          </w:p>
        </w:tc>
      </w:tr>
      <w:tr w:rsidR="00000000" w:rsidRPr="000B587B" w14:paraId="3E76F3F9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3CB08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alest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4BE66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24.81(267.72,383.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D3F22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37.40(1809.65,2521.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FEE85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.29(6.16,6.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232CF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8.68(87.84,110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81BD4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1.39(202.42,220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471ED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42(2.35,2.50)</w:t>
            </w:r>
          </w:p>
        </w:tc>
      </w:tr>
      <w:tr w:rsidR="00000000" w:rsidRPr="000B587B" w14:paraId="0DF75057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7A777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ana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44F7A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97.69(496.46,713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DE889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04.14(1574.15,2297.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2A82B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63(3.57,3.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E55E0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3.93(114.10,134.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5416B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5.13(224.68,245.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F7655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05(1.99,2.10)</w:t>
            </w:r>
          </w:p>
        </w:tc>
      </w:tr>
      <w:tr w:rsidR="00000000" w:rsidRPr="000B587B" w14:paraId="5CB7CA97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D1C0A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apua New Guine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D845C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04.00(1339.45,1871.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F9698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377.28(8829.60,12128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51A35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.14(6.10,6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F4941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7.92(197.71,218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E1E92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01.82(492.19,511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B9CB4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77(2.73,2.81)</w:t>
            </w:r>
          </w:p>
        </w:tc>
      </w:tr>
      <w:tr w:rsidR="00000000" w:rsidRPr="000B587B" w14:paraId="6017F252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E3E96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aragua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7F145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67.44(542.36,802.6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3C900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339.17(1927.07,282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4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6EDDA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4.20(4.11,4.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38FEB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1.79(84.91,99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8FB5A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6.73(150.44,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163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388A2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1.80(1.71,1.89)</w:t>
            </w:r>
          </w:p>
        </w:tc>
      </w:tr>
      <w:tr w:rsidR="00000000" w:rsidRPr="000B587B" w14:paraId="1E3C12A0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B827E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er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E09DC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280.63(1822.11,2720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114CE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618.94(5492.37,7825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C03EE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54(3.28,3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3A80A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4.25(52.02,56.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668B3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8.88(86.75,91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F7A33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4(1.47,2.01)</w:t>
            </w:r>
          </w:p>
        </w:tc>
      </w:tr>
      <w:tr w:rsidR="00000000" w:rsidRPr="000B587B" w14:paraId="6382027B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A341B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hilippin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1CEF2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704.13(6919.68,10432.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0FBE0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4812.10(20264.20,29169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F9F88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39(3.10,3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BFE85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1.53(70.01,73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40821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0.37(109.00,111.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CC2A5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41(1.10,1.73)</w:t>
            </w:r>
          </w:p>
        </w:tc>
      </w:tr>
      <w:tr w:rsidR="00000000" w:rsidRPr="000B587B" w14:paraId="560D3DA3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A61AA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o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5936B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476.28(5047.36,7898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94A6E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656.59(5942.35,9504.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D2D98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84(0.57,1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EF2CE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9.32(77.38,81.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9ADAE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4.27(101.90,106.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CDD91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70(0.61,0.79)</w:t>
            </w:r>
          </w:p>
        </w:tc>
      </w:tr>
      <w:tr w:rsidR="00000000" w:rsidRPr="000B587B" w14:paraId="0B3FACF1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02759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ortug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66513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91.99(1626.90,2425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4579C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862.91(3116.90,4666.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5D8AE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14(1.95,2.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5AD6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4.87(100.31,109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FB510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3.53(255.21,272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60E50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10(3.04,3.16)</w:t>
            </w:r>
          </w:p>
        </w:tc>
      </w:tr>
      <w:tr w:rsidR="00000000" w:rsidRPr="000B587B" w14:paraId="33212DCD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DA5A2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Puerto Ric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C0E09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21.08(1001.08,1495.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74953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29.22(1506.12,2264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8E083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49(1.32,1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DE3C0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8.45(159.13,178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B304F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39.27(323.86,355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D302D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49(2.38,2.61)</w:t>
            </w:r>
          </w:p>
        </w:tc>
      </w:tr>
      <w:tr w:rsidR="00000000" w:rsidRPr="000B587B" w14:paraId="40CD8B96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E6EBB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Qata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EC8D1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9.37(80.77,123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ED702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37.32(1188.53,1954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F3E52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.80(9.34,10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ABCFD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1.34(114.64,172.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1DC9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21.72(304.39,339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88C3D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70(2.64,2.75)</w:t>
            </w:r>
          </w:p>
        </w:tc>
      </w:tr>
      <w:tr w:rsidR="00000000" w:rsidRPr="000B587B" w14:paraId="2214DC66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70BEB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Republic of Kore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51B91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111.62(9449.63,13014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377BA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5612.97(21510.50,29259.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909C7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15(2.79,3.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D0AF9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9.52(107.49,111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EE276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30.80(326.66,334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6B512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09(3.65,4.53)</w:t>
            </w:r>
          </w:p>
        </w:tc>
      </w:tr>
      <w:tr w:rsidR="00000000" w:rsidRPr="000B587B" w14:paraId="08DB5C4F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57F45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Republic of Moldov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46A6A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73.87(615.66,972.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73E26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90.28(1143.75,1687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C0864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93(1.84,2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ECCA0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1.72(76.02,87.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0F663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0.14(179.98,200.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D0B5C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6(2.47,2.85)</w:t>
            </w:r>
          </w:p>
        </w:tc>
      </w:tr>
      <w:tr w:rsidR="00000000" w:rsidRPr="000B587B" w14:paraId="20A1788E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70E63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Roma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3CA99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499.66(1970.08,3116.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41F47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701.74(2102.07,3356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4D774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38(0.09,0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E632D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7.21(54.97,59.5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393D9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1.01(87.57,94.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FCC1B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36(1.30,1.42)</w:t>
            </w:r>
          </w:p>
        </w:tc>
      </w:tr>
      <w:tr w:rsidR="00000000" w:rsidRPr="000B587B" w14:paraId="234810DD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9AB3F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Russian Feder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F685B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207.03(14184.21,22084.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746A8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2300.27(25264.14,39221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2703C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83(1.74,1.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C98BA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8.71(57.85,59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FEE6F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7.94(116.60,119.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EEBFF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06(1.97,2.16)</w:t>
            </w:r>
          </w:p>
        </w:tc>
      </w:tr>
      <w:tr w:rsidR="00000000" w:rsidRPr="000B587B" w14:paraId="5EB588A3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BBAF2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Rwand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3C105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44.86(533.17,779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4C906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70.21(1376.93,1959.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4CD0B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00(2.69,3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EF6AF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8.38(44.66,52.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E6B2C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9.01(56.19,61.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659FF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15(-0.06,0.38)</w:t>
            </w:r>
          </w:p>
        </w:tc>
      </w:tr>
      <w:tr w:rsidR="00000000" w:rsidRPr="000B587B" w14:paraId="53CF9676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47B5D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1911F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.98(14.15,20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D3F8F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5.17(28.32,42.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03F93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17(2.06,2.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7BD39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3.53(118.02,330.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7165A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98.08(207.45,417.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5A60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99(0.89,1.09)</w:t>
            </w:r>
          </w:p>
        </w:tc>
      </w:tr>
      <w:tr w:rsidR="00000000" w:rsidRPr="000B587B" w14:paraId="288F92FD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CC1BF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int Luc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5A7AB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9.57(57.50,84.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21EAE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4.72(131.93,181.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3EBEC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7(2.40,2.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2A683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3.85(204.36,336.4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EC99C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56.41(387.02,535.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D3A5E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92(1.81,2.03)</w:t>
            </w:r>
          </w:p>
        </w:tc>
      </w:tr>
      <w:tr w:rsidR="00000000" w:rsidRPr="000B587B" w14:paraId="2F65593A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06BD1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91ED2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9.53(40.72,59.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4304E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9.32(74.58,107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1FB35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4(1.60,1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2FC48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4.73(172.58,314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936A8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34.41(348.93,534.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6A7DB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91(1.82,2.00)</w:t>
            </w:r>
          </w:p>
        </w:tc>
      </w:tr>
      <w:tr w:rsidR="00000000" w:rsidRPr="000B587B" w14:paraId="1179D15E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1CE30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mo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3F79E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6.24(73.62,101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33BF3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82.68(239.92,335.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3BCBA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85(3.66,4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01306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95.37(234.68,368.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AB55C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34.87(651.03,827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06BC7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05(2.84,3.26)</w:t>
            </w:r>
          </w:p>
        </w:tc>
      </w:tr>
      <w:tr w:rsidR="00000000" w:rsidRPr="000B587B" w14:paraId="24140069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61C15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n Mari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42F74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39(2.79,4.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1636D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.88(6.47,9.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4399B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50(2.31,2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6D151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1.39(16.65,201.8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CEE6C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174.19(74.32,3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50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77340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.94(2.90,2.97)</w:t>
            </w:r>
          </w:p>
        </w:tc>
      </w:tr>
      <w:tr w:rsidR="00000000" w:rsidRPr="000B587B" w14:paraId="6E2B8BAC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60718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F0452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.25(14.11,20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991FE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8.61(74.91,104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6A9EE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37(5.30,5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5F4C5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1.05(46.40,134.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00EE4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1.31(153.22,236.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C16AD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80(2.77,2.83)</w:t>
            </w:r>
          </w:p>
        </w:tc>
      </w:tr>
      <w:tr w:rsidR="00000000" w:rsidRPr="000B587B" w14:paraId="653CBED5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9A24B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audi Arab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7F7B9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131.64(2606.65,3659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B5140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120.57(21401.94,31497.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CEA8B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.46(7.16,7.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2B293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6.71(122.23,131.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D9917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18.29(314.35,322.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AED56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07(2.88,3.26)</w:t>
            </w:r>
          </w:p>
        </w:tc>
      </w:tr>
      <w:tr w:rsidR="00000000" w:rsidRPr="000B587B" w14:paraId="4F8C6F5B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71CDF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eneg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F8503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02.66(1134.31,1696.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2AC1C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871.79(4894.41,6913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598B3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98(4.74,5.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3DE02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8.90(93.65,104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CCC34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2.89(178.19,187.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6B905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3(2.18,2.48)</w:t>
            </w:r>
          </w:p>
        </w:tc>
      </w:tr>
      <w:tr w:rsidR="00000000" w:rsidRPr="000B587B" w14:paraId="2A7F9F97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98E08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erb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EA9F8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17.79(1208.23,1905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F66A3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06.06(1475.72,2386.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54881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46(0.34,0.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F6576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1.82(77.75,86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35A3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0.60(115.22,126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29B7D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03(0.95,1.12)</w:t>
            </w:r>
          </w:p>
        </w:tc>
      </w:tr>
      <w:tr w:rsidR="00000000" w:rsidRPr="000B587B" w14:paraId="01E7E1CE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1A398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eychell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1E1E8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.55(9.32,13.8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8572D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9.70(40.85,60.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926CB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60(4.26,4.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6118B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0.86(40.42,148.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FF2BB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80.60(207.89,371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3BB05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07(3.97,4.17)</w:t>
            </w:r>
          </w:p>
        </w:tc>
      </w:tr>
      <w:tr w:rsidR="00000000" w:rsidRPr="000B587B" w14:paraId="6617946D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CE4F5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ierra Le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C581B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75.72(472.64,684.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0EF9B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174.01(2629.07,3845.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8DC07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.09(5.90,6.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1D46F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9.19(63.59,75.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378C6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6.48(160.63,172.4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131BA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93(2.83,3.04)</w:t>
            </w:r>
          </w:p>
        </w:tc>
      </w:tr>
      <w:tr w:rsidR="00000000" w:rsidRPr="000B587B" w14:paraId="2EE184FD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A6087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ingapo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A09D0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71.34(854.55,1301.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B49B1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506.53(2032.37,3069.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AE85C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86(2.56,3.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4E83D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2.12(133.69,150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24046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47.91(237.44,258.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C9B99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55(1.29,1.81)</w:t>
            </w:r>
          </w:p>
        </w:tc>
      </w:tr>
      <w:tr w:rsidR="00000000" w:rsidRPr="000B587B" w14:paraId="3A42CA9C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B79B0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lovak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C423F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17.58(478.73,774.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A4268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58.16(738.13,1196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65D4B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3(1.59,1.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9D5C1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6.99(52.57,61.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E3F89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4.35(88.40,100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C47ED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57(1.50,1.63)</w:t>
            </w:r>
          </w:p>
        </w:tc>
      </w:tr>
      <w:tr w:rsidR="00000000" w:rsidRPr="000B587B" w14:paraId="68D2FB9B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63879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love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56235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1.33(181.29,283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96BF3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24.23(248.31,397.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33399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19(1.04,1.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3512B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7.04(49.91,64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1B236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8.85(88.22,110.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2955F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4(1.63,1.84)</w:t>
            </w:r>
          </w:p>
        </w:tc>
      </w:tr>
      <w:tr w:rsidR="00000000" w:rsidRPr="000B587B" w14:paraId="14D90E91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0B493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lomon Islan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4B00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4.69(99.63,134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E0D4D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72.35(496.97,653.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52A74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34(5.17,5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E7CBC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0.16(164.01,242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80B0C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28.43(393.88,465.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0AEAA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54(2.47,2.62)</w:t>
            </w:r>
          </w:p>
        </w:tc>
      </w:tr>
      <w:tr w:rsidR="00000000" w:rsidRPr="000B587B" w14:paraId="7C20B94D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109AD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mal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1196A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44.26(616.27,895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CD6F5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868.15(3202.22,4572.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3635C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79(5.68,5.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BACC5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4.75(50.86,58.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3E21C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1.76(98.49,105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A20ED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93(1.89,1.97)</w:t>
            </w:r>
          </w:p>
        </w:tc>
      </w:tr>
      <w:tr w:rsidR="00000000" w:rsidRPr="000B587B" w14:paraId="373BF07C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71C5C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 Afr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BCE7B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036.90(6548.56,9493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12267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985.24(14268.54,21386.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5A1B3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6(2.12,2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D2D61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3.41(101.13,105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6CD4C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8.00(145.84,150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2C942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99(0.90,1.08)</w:t>
            </w:r>
          </w:p>
        </w:tc>
      </w:tr>
      <w:tr w:rsidR="00000000" w:rsidRPr="000B587B" w14:paraId="5CAD0FF3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5A2D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outh Sud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C5954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51.05(369.50,536.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FCD05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27.83(1280.64,1803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D048C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14(3.86,4.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84F19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3.38(39.34,47.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349B3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3.99(79.72,88.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32C49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10(2.06,2.14)</w:t>
            </w:r>
          </w:p>
        </w:tc>
      </w:tr>
      <w:tr w:rsidR="00000000" w:rsidRPr="000B587B" w14:paraId="03583ADD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49CC7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pa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3606B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091.56(4817.05,7332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AC5C5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340.55(11860.41,16883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5F68D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99(2.87,3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460E3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3.01(80.94,85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9D505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7.24(233.31,241.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1F0D9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48(3.12,3.83)</w:t>
            </w:r>
          </w:p>
        </w:tc>
      </w:tr>
      <w:tr w:rsidR="00000000" w:rsidRPr="000B587B" w14:paraId="468360DB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6D2D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ri Lank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62DEB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738.62(3021.98,4597.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07DCB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280.11(9285.22,13577.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AA389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63(3.25,4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49948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3.67(100.37,107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D2F3A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8.83(263.89,273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B136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12(2.80,3.44)</w:t>
            </w:r>
          </w:p>
        </w:tc>
      </w:tr>
      <w:tr w:rsidR="00000000" w:rsidRPr="000B587B" w14:paraId="2864FD6A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278BA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ud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24395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501.78(2873.33,419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8.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B88BA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2640.33(19019.00,2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6097.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D1953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6.06(5.94,6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55AD1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7.48(94.23,100.8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DDB32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53.49(250.18,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56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2EC5C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3.03(2.92,3.15)</w:t>
            </w:r>
          </w:p>
        </w:tc>
      </w:tr>
      <w:tr w:rsidR="00000000" w:rsidRPr="000B587B" w14:paraId="22C49FE8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5A9AD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urinam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F3AB1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2.73(107.84,160.5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82C1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56.22(386.69,538.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BF21F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28(4.02,4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8653B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9.64(149.93,213.8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45E48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15.64(378.35,455.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5BE09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91(2.83,2.98)</w:t>
            </w:r>
          </w:p>
        </w:tc>
      </w:tr>
      <w:tr w:rsidR="00000000" w:rsidRPr="000B587B" w14:paraId="6520742A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375BF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wede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CF5CD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08.12(1016.00,1618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2A26D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545.78(2022.92,3120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209B1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08(1.87,2.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EA6F7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9.98(85.16,95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C1EA5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60.16(153.92,166.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48C0F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6(1.61,1.91)</w:t>
            </w:r>
          </w:p>
        </w:tc>
      </w:tr>
      <w:tr w:rsidR="00000000" w:rsidRPr="000B587B" w14:paraId="38ECEA3A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15495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witzer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AAB55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98.89(1025.24,1546.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FCA42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212.43(2577.42,3800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3321B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16(2.93,3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A0913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1.43(95.92,107.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EFC5D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8.24(229.88,246.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86BC2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92(2.75,3.09)</w:t>
            </w:r>
          </w:p>
        </w:tc>
      </w:tr>
      <w:tr w:rsidR="00000000" w:rsidRPr="000B587B" w14:paraId="66B37C09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E2868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50434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20.84(2177.72,3099.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330C3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756.99(5614.32,8022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6742C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10(2.28,3.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79FF7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3.33(118.49,128.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499DD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41.10(235.01,247.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3A253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00(1.94,2.06)</w:t>
            </w:r>
          </w:p>
        </w:tc>
      </w:tr>
      <w:tr w:rsidR="00000000" w:rsidRPr="000B587B" w14:paraId="10AFC440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AA4E2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85ACD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439.09(3720.10,5233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44E9E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193.28(4133.95,6181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CD4FE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33(0.15,0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7F31B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8.41(95.53,101.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A37A1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8.85(134.98,142.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90D10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84(0.66,1.02)</w:t>
            </w:r>
          </w:p>
        </w:tc>
      </w:tr>
      <w:tr w:rsidR="00000000" w:rsidRPr="000B587B" w14:paraId="68BE120B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08826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ajikist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7F50E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47.19(541.43,770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4FA38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176.45(2650.76,3759.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425F2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17(5.08,5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9D3A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6.48(61.34,71.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48AD9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3.47(148.17,158.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394FF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69(2.58,2.79)</w:t>
            </w:r>
          </w:p>
        </w:tc>
      </w:tr>
      <w:tr w:rsidR="00000000" w:rsidRPr="000B587B" w14:paraId="230F02E5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C7233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hailan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9F9C9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834.51(7265.84,10658.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467CD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342.51(12489.64,18496.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2FD18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57(1.26,1.8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5A28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9.67(68.22,71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B7D16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4.42(132.28,136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E9528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07(1.97,2.18)</w:t>
            </w:r>
          </w:p>
        </w:tc>
      </w:tr>
      <w:tr w:rsidR="00000000" w:rsidRPr="000B587B" w14:paraId="503B2222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EED17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imor-Lest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E6F75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9.82(65.60,95.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AB52B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91.75(324.46,462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902FD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12(4.87,5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7EEE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4.26(42.91,67.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5A6D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1.14(136.11,167.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3DFDB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38(3.34,3.43)</w:t>
            </w:r>
          </w:p>
        </w:tc>
      </w:tr>
      <w:tr w:rsidR="00000000" w:rsidRPr="000B587B" w14:paraId="74D4BA93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99453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og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01718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72.72(306.95,445.5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6C148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34.23(1441.92,2044.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5BDDB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99(4.92,5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54FC6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3.72(48.29,59.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632C1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0.03(95.36,104.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9E7AA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96(1.83,2.08)</w:t>
            </w:r>
          </w:p>
        </w:tc>
      </w:tr>
      <w:tr w:rsidR="00000000" w:rsidRPr="000B587B" w14:paraId="0875D980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068C0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okela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7588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05(0.88,1.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4C781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1(1.43,2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A872B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38(0.99,1.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456DD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70.96(10.44,2168.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945E2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16.76(66.58,2901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EDA23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10(1.99,2.20)</w:t>
            </w:r>
          </w:p>
        </w:tc>
      </w:tr>
      <w:tr w:rsidR="00000000" w:rsidRPr="000B587B" w14:paraId="0A36642A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25C71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ong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536AB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1.64(43.22,60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30B7A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0.25(103.15,139.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027A1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80(2.68,2.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12272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01.04(222.52,400.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74237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16.28(510.47,738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82279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40(2.34,2.46)</w:t>
            </w:r>
          </w:p>
        </w:tc>
      </w:tr>
      <w:tr w:rsidR="00000000" w:rsidRPr="000B587B" w14:paraId="30ECDB52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AD669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rinidad and Tobag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4585B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60.13(459.64,658.4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26EB8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43.57(944.99,1388.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25BF0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03(1.81,2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1D6EF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3.20(214.22,253.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36DF4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21.02(396.52,446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1FC59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72(1.57,1.88)</w:t>
            </w:r>
          </w:p>
        </w:tc>
      </w:tr>
      <w:tr w:rsidR="00000000" w:rsidRPr="000B587B" w14:paraId="46E90B13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A6B72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uni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CC146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558.79(1261.68,1864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377BB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171.85(5004.17,7426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924CE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43(4.13,4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9D654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8.62(93.71,103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433E7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4.08(257.44,270.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BF533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15(3.05,3.24)</w:t>
            </w:r>
          </w:p>
        </w:tc>
      </w:tr>
      <w:tr w:rsidR="00000000" w:rsidRPr="000B587B" w14:paraId="3CBB4B02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5AAF6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ürkiy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08872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905.39(5663.30,8138.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365AA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0605.09(25641.25,35767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40B74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85(4.56,5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C4B76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2.56(61.08,64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BCA74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9.83(187.70,191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697BB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61(3.28,3.93)</w:t>
            </w:r>
          </w:p>
        </w:tc>
      </w:tr>
      <w:tr w:rsidR="00000000" w:rsidRPr="000B587B" w14:paraId="4B6F6298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39629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urkmenista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87428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94.24(328.43,469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0FCD3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21.78(1200.31,1670.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41B71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06(3.87,4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18BE4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3.99(48.73,59.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47642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6.75(139.21,154.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D93FC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28(3.14,3.42)</w:t>
            </w:r>
          </w:p>
        </w:tc>
      </w:tr>
      <w:tr w:rsidR="00000000" w:rsidRPr="000B587B" w14:paraId="01ECC176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2643C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Tuvalu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01F11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.53(3.83,5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8BF9F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.65(9.98,13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01726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97(2.75,3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8F25B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6.70(71.39,580.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A7F70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516.73(263.01,</w:t>
            </w: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921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BD0EC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lastRenderedPageBreak/>
              <w:t>2.40(2.35,2.46)</w:t>
            </w:r>
          </w:p>
        </w:tc>
      </w:tr>
      <w:tr w:rsidR="00000000" w:rsidRPr="000B587B" w14:paraId="4353F6CF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C6852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gand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F05A8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42.77(936.00,1350.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CEDB8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879.36(4893.53,6923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C8404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28(5.21,5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57B2A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7.11(34.91,39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6D5AA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9.58(67.76,71.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3AA18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89(1.84,1.94)</w:t>
            </w:r>
          </w:p>
        </w:tc>
      </w:tr>
      <w:tr w:rsidR="00000000" w:rsidRPr="000B587B" w14:paraId="137518F9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304EB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kra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48DBC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924.83(5561.27,8463.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2479E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917.93(8638.32,13507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662CA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40(1.24,1.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CBB4F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9.74(68.10,71.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E97D4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8.09(135.40,140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77228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01(1.83,2.19)</w:t>
            </w:r>
          </w:p>
        </w:tc>
      </w:tr>
      <w:tr w:rsidR="00000000" w:rsidRPr="000B587B" w14:paraId="5A22D9A0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4BC03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196A2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97.01(230.89,365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09224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944.42(2259.03,3720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757AD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.00(8.22,9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F5D9D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9.46(88.37,111.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B35AE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6.52(207.55,225.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B45B6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42(2.28,2.57)</w:t>
            </w:r>
          </w:p>
        </w:tc>
      </w:tr>
      <w:tr w:rsidR="00000000" w:rsidRPr="000B587B" w14:paraId="4869EF9A" w14:textId="77777777" w:rsidTr="000B587B">
        <w:trPr>
          <w:trHeight w:val="3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03C83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nited Kingdo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24877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281.72(7977.05,12514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6E0E3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2828.81(28109.10,38339.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2424F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88(3.71,4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AB723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7.16(95.28,99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49C1A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17.31(313.85,320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9738C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79(3.59,3.98)</w:t>
            </w:r>
          </w:p>
        </w:tc>
      </w:tr>
      <w:tr w:rsidR="00000000" w:rsidRPr="000B587B" w14:paraId="66981933" w14:textId="77777777" w:rsidTr="000B587B">
        <w:trPr>
          <w:trHeight w:val="33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2319C17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2E1F8F8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44.49(1433.34,2091.2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BD208B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9167.25(7738.22,10904.1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13A4D95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41(5.32,5.5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633241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6.14(34.41,37.9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2FD653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8.27(76.65,79.9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2E21ED4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49(2.39,2.60)</w:t>
            </w:r>
          </w:p>
        </w:tc>
      </w:tr>
      <w:tr w:rsidR="00000000" w:rsidRPr="000B587B" w14:paraId="2EFF80E4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740BAF0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nited States of Ameri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45FF1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8938.49(29981.01,47337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58496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1339.57(103762.08,140065.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05073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74(3.59,3.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F2295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2.00(71.28,72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29959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9.82(208.63,211.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5CED1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60(3.42,3.79)</w:t>
            </w:r>
          </w:p>
        </w:tc>
      </w:tr>
      <w:tr w:rsidR="00000000" w:rsidRPr="000B587B" w14:paraId="1BFF2E34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1B006AE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nited States Virgin Isla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11924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5.09(35.74,55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25ABC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0.83(41.31,61.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3AA54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0.65(0.22,1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E2E43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13.99(155.99,287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5ADD6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12.48(306.22,546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EC081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33(2.16,2.51)</w:t>
            </w:r>
          </w:p>
        </w:tc>
      </w:tr>
      <w:tr w:rsidR="00000000" w:rsidRPr="000B587B" w14:paraId="73EEF80A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279C3E2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rugu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0A5AE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64.07(206.88,325.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4D405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68.80(619.00,939.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AABBF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76(3.56,3.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FB16C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6.31(40.89,52.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A5B4C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4.05(115.42,133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14D9A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48(3.30,3.65)</w:t>
            </w:r>
          </w:p>
        </w:tc>
      </w:tr>
      <w:tr w:rsidR="00000000" w:rsidRPr="000B587B" w14:paraId="10E937F7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31AE9B0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Uzbekist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7F590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817.17(2352.73,3377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864AF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956.49(11583.75,16646.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F5AF4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35(5.15,5.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522BA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9.25(66.69,71.8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6299D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95.44(192.19,198.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B4889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46(3.34,3.58)</w:t>
            </w:r>
          </w:p>
        </w:tc>
      </w:tr>
      <w:tr w:rsidR="00000000" w:rsidRPr="000B587B" w14:paraId="2C31C665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5E14C52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Vanuat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DCAC3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3.54(44.69,62.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C73FD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07.69(266.58,350.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E861E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80(5.75,5.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01F76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8.59(140.98,248.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7CDB5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499.95(445.35,559.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F7B04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15(3.12,3.18)</w:t>
            </w:r>
          </w:p>
        </w:tc>
      </w:tr>
      <w:tr w:rsidR="00000000" w:rsidRPr="000B587B" w14:paraId="17A0DA8E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0C94D22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Venezuela (Bolivarian Republic o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4FFF1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072.35(4263.94,5937.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FAAB3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155.82(10200.71,14444.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863E5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55(3.30,3.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1314CE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30.11(126.53,133.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12045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39.99(235.70,244.3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3C7D5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18(2.02,2.33)</w:t>
            </w:r>
          </w:p>
        </w:tc>
      </w:tr>
      <w:tr w:rsidR="00000000" w:rsidRPr="000B587B" w14:paraId="79966F33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10ED47A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Viet Na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E30292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627.39(6957.94,10134.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E695A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0992.94(17344.22,24228.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06D4E4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53(2.38,2.6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2230C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2.40(61.08,63.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B534C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04.84(103.41,106.2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B5A561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32(1.06,1.59)</w:t>
            </w:r>
          </w:p>
        </w:tc>
      </w:tr>
      <w:tr w:rsidR="00000000" w:rsidRPr="000B587B" w14:paraId="56DA57B0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1B34E620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Yem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6D10F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780.33(1444.75,2118.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31E96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2029.67(9939.81,14375.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D38A9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36(4.67,6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7917A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82.04(78.23,85.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8D361C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81.25(178.01,184.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61C54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41(0.74,2.08)</w:t>
            </w:r>
          </w:p>
        </w:tc>
      </w:tr>
      <w:tr w:rsidR="00000000" w:rsidRPr="000B587B" w14:paraId="07A7DD32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1162D06F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Zamb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E2EF7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34.02(944.41,1377.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098A77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6118.84(5156.59,7269.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11AFBA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.46(5.29,5.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8F4AC3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76.56(71.94,81.4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33ECA9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48.64(144.87,152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0AF6B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.94(1.88,1.99)</w:t>
            </w:r>
          </w:p>
        </w:tc>
      </w:tr>
      <w:tr w:rsidR="00000000" w:rsidRPr="000B587B" w14:paraId="7B0D9C8B" w14:textId="77777777" w:rsidTr="002E3075">
        <w:trPr>
          <w:trHeight w:val="336"/>
        </w:trPr>
        <w:tc>
          <w:tcPr>
            <w:tcW w:w="0" w:type="auto"/>
            <w:shd w:val="clear" w:color="auto" w:fill="auto"/>
            <w:noWrap/>
            <w:vAlign w:val="center"/>
          </w:tcPr>
          <w:p w14:paraId="4DDD6D4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Zimbabw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B70E4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06.39(892.91,1338.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AB4B1B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579.71(2896.05,4242.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6CFCB6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3.66(3.55,3.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27AAE8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56.14(52.78,59.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D4697D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110.18(106.57,113.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DFA6C5" w14:textId="77777777" w:rsidR="000B587B" w:rsidRPr="000B587B" w:rsidRDefault="000B587B" w:rsidP="000B587B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center"/>
              <w:rPr>
                <w:rFonts w:eastAsia="宋体"/>
                <w:snapToGrid w:val="0"/>
                <w:color w:val="000000"/>
                <w:kern w:val="0"/>
                <w:sz w:val="22"/>
                <w:lang w:val="en-US" w:eastAsia="en-US"/>
                <w14:ligatures w14:val="none"/>
              </w:rPr>
            </w:pPr>
            <w:r w:rsidRPr="000B587B">
              <w:rPr>
                <w:rFonts w:eastAsia="宋体"/>
                <w:snapToGrid w:val="0"/>
                <w:color w:val="000000"/>
                <w:kern w:val="0"/>
                <w:sz w:val="22"/>
                <w:lang w:val="en-US" w:bidi="ar"/>
                <w14:ligatures w14:val="none"/>
              </w:rPr>
              <w:t>2.16(2.08,2.24)</w:t>
            </w:r>
          </w:p>
        </w:tc>
      </w:tr>
    </w:tbl>
    <w:p w14:paraId="62C52035" w14:textId="77777777" w:rsidR="001558FD" w:rsidRDefault="001558FD">
      <w:pPr>
        <w:rPr>
          <w:rFonts w:hint="eastAsia"/>
        </w:rPr>
      </w:pPr>
    </w:p>
    <w:sectPr w:rsidR="001558FD" w:rsidSect="000B587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87B"/>
    <w:rsid w:val="000213B9"/>
    <w:rsid w:val="000B587B"/>
    <w:rsid w:val="001558FD"/>
    <w:rsid w:val="004D3743"/>
    <w:rsid w:val="00655E55"/>
    <w:rsid w:val="00C56E7A"/>
    <w:rsid w:val="00CE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E77450"/>
  <w15:chartTrackingRefBased/>
  <w15:docId w15:val="{000E32F7-901B-42C3-B7B7-9969B6231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ajorEastAsia" w:hAnsi="Times New Roman" w:cs="Times New Roman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0B587B"/>
    <w:pPr>
      <w:keepNext/>
      <w:keepLines/>
      <w:spacing w:before="480" w:after="80"/>
      <w:outlineLvl w:val="0"/>
    </w:pPr>
    <w:rPr>
      <w:rFonts w:asciiTheme="majorHAnsi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587B"/>
    <w:pPr>
      <w:keepNext/>
      <w:keepLines/>
      <w:spacing w:before="160" w:after="80"/>
      <w:outlineLvl w:val="1"/>
    </w:pPr>
    <w:rPr>
      <w:rFonts w:asciiTheme="majorHAnsi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587B"/>
    <w:pPr>
      <w:keepNext/>
      <w:keepLines/>
      <w:spacing w:before="160" w:after="80"/>
      <w:outlineLvl w:val="2"/>
    </w:pPr>
    <w:rPr>
      <w:rFonts w:asciiTheme="majorHAnsi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587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587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587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587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587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587B"/>
    <w:pPr>
      <w:keepNext/>
      <w:keepLines/>
      <w:outlineLvl w:val="8"/>
    </w:pPr>
    <w:rPr>
      <w:rFonts w:asciiTheme="minorHAnsi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587B"/>
    <w:rPr>
      <w:rFonts w:asciiTheme="majorHAnsi" w:hAnsiTheme="majorHAnsi" w:cstheme="majorBidi"/>
      <w:color w:val="2F5496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0B587B"/>
    <w:rPr>
      <w:rFonts w:asciiTheme="majorHAnsi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0B587B"/>
    <w:rPr>
      <w:rFonts w:asciiTheme="majorHAnsi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0B587B"/>
    <w:rPr>
      <w:rFonts w:asciiTheme="minorHAnsi" w:eastAsiaTheme="minorEastAsia" w:hAnsiTheme="minorHAnsi" w:cstheme="majorBidi"/>
      <w:color w:val="2F5496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0B587B"/>
    <w:rPr>
      <w:rFonts w:asciiTheme="minorHAnsi" w:eastAsiaTheme="minorEastAsia" w:hAnsiTheme="minorHAnsi" w:cstheme="majorBidi"/>
      <w:color w:val="2F5496" w:themeColor="accent1" w:themeShade="BF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0B587B"/>
    <w:rPr>
      <w:rFonts w:asciiTheme="minorHAnsi" w:eastAsiaTheme="minorEastAsia" w:hAnsiTheme="minorHAnsi" w:cstheme="majorBidi"/>
      <w:b/>
      <w:bCs/>
      <w:color w:val="2F5496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0B587B"/>
    <w:rPr>
      <w:rFonts w:asciiTheme="minorHAnsi" w:eastAsiaTheme="minorEastAsia" w:hAnsiTheme="minorHAnsi"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0B587B"/>
    <w:rPr>
      <w:rFonts w:asciiTheme="minorHAnsi" w:eastAsiaTheme="minorEastAsia" w:hAnsiTheme="minorHAnsi"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0B587B"/>
    <w:rPr>
      <w:rFonts w:asciiTheme="minorHAnsi" w:hAnsiTheme="minorHAnsi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0B587B"/>
    <w:pPr>
      <w:spacing w:after="80"/>
      <w:contextualSpacing/>
      <w:jc w:val="center"/>
    </w:pPr>
    <w:rPr>
      <w:rFonts w:asciiTheme="majorHAnsi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587B"/>
    <w:rPr>
      <w:rFonts w:asciiTheme="majorHAnsi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0B587B"/>
    <w:pPr>
      <w:numPr>
        <w:ilvl w:val="1"/>
      </w:numPr>
      <w:spacing w:after="160"/>
      <w:jc w:val="center"/>
    </w:pPr>
    <w:rPr>
      <w:rFonts w:asciiTheme="majorHAnsi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587B"/>
    <w:rPr>
      <w:rFonts w:asciiTheme="majorHAnsi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0B58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587B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0B587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587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58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587B"/>
    <w:rPr>
      <w:i/>
      <w:iCs/>
      <w:color w:val="2F5496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0B587B"/>
    <w:rPr>
      <w:b/>
      <w:bCs/>
      <w:smallCaps/>
      <w:color w:val="2F5496" w:themeColor="accent1" w:themeShade="BF"/>
      <w:spacing w:val="5"/>
    </w:rPr>
  </w:style>
  <w:style w:type="numbering" w:customStyle="1" w:styleId="11">
    <w:name w:val="无列表1"/>
    <w:next w:val="a2"/>
    <w:uiPriority w:val="99"/>
    <w:semiHidden/>
    <w:unhideWhenUsed/>
    <w:rsid w:val="000B587B"/>
  </w:style>
  <w:style w:type="paragraph" w:styleId="ae">
    <w:name w:val="Body Text"/>
    <w:basedOn w:val="a"/>
    <w:link w:val="af"/>
    <w:semiHidden/>
    <w:qFormat/>
    <w:rsid w:val="000B587B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eastAsia="Times New Roman"/>
      <w:snapToGrid w:val="0"/>
      <w:color w:val="000000"/>
      <w:kern w:val="0"/>
      <w:szCs w:val="24"/>
      <w:lang w:val="en-US" w:eastAsia="en-US"/>
    </w:rPr>
  </w:style>
  <w:style w:type="character" w:customStyle="1" w:styleId="af">
    <w:name w:val="正文文本 字符"/>
    <w:basedOn w:val="a0"/>
    <w:link w:val="ae"/>
    <w:semiHidden/>
    <w:rsid w:val="000B587B"/>
    <w:rPr>
      <w:rFonts w:eastAsia="Times New Roman"/>
      <w:snapToGrid w:val="0"/>
      <w:color w:val="000000"/>
      <w:kern w:val="0"/>
      <w:szCs w:val="24"/>
      <w:lang w:eastAsia="en-US"/>
    </w:rPr>
  </w:style>
  <w:style w:type="paragraph" w:styleId="af0">
    <w:name w:val="footer"/>
    <w:basedOn w:val="a"/>
    <w:link w:val="af1"/>
    <w:rsid w:val="000B587B"/>
    <w:pPr>
      <w:widowControl/>
      <w:tabs>
        <w:tab w:val="center" w:pos="4153"/>
        <w:tab w:val="right" w:pos="8306"/>
      </w:tabs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Arial" w:eastAsia="Arial" w:hAnsi="Arial" w:cs="Arial"/>
      <w:snapToGrid w:val="0"/>
      <w:color w:val="000000"/>
      <w:kern w:val="0"/>
      <w:sz w:val="18"/>
      <w:szCs w:val="18"/>
      <w:lang w:val="en-US" w:eastAsia="en-US"/>
    </w:rPr>
  </w:style>
  <w:style w:type="character" w:customStyle="1" w:styleId="af1">
    <w:name w:val="页脚 字符"/>
    <w:basedOn w:val="a0"/>
    <w:link w:val="af0"/>
    <w:rsid w:val="000B587B"/>
    <w:rPr>
      <w:rFonts w:ascii="Arial" w:eastAsia="Arial" w:hAnsi="Arial" w:cs="Arial"/>
      <w:snapToGrid w:val="0"/>
      <w:color w:val="000000"/>
      <w:kern w:val="0"/>
      <w:sz w:val="18"/>
      <w:szCs w:val="18"/>
      <w:lang w:eastAsia="en-US"/>
    </w:rPr>
  </w:style>
  <w:style w:type="paragraph" w:styleId="af2">
    <w:name w:val="header"/>
    <w:basedOn w:val="a"/>
    <w:link w:val="af3"/>
    <w:rsid w:val="000B587B"/>
    <w:pPr>
      <w:widowControl/>
      <w:tabs>
        <w:tab w:val="center" w:pos="4153"/>
        <w:tab w:val="right" w:pos="8306"/>
      </w:tabs>
      <w:kinsoku w:val="0"/>
      <w:autoSpaceDE w:val="0"/>
      <w:autoSpaceDN w:val="0"/>
      <w:adjustRightInd w:val="0"/>
      <w:snapToGrid w:val="0"/>
      <w:jc w:val="center"/>
      <w:textAlignment w:val="baseline"/>
    </w:pPr>
    <w:rPr>
      <w:rFonts w:ascii="Arial" w:eastAsia="Arial" w:hAnsi="Arial" w:cs="Arial"/>
      <w:snapToGrid w:val="0"/>
      <w:color w:val="000000"/>
      <w:kern w:val="0"/>
      <w:sz w:val="18"/>
      <w:szCs w:val="18"/>
      <w:lang w:val="en-US" w:eastAsia="en-US"/>
    </w:rPr>
  </w:style>
  <w:style w:type="character" w:customStyle="1" w:styleId="af3">
    <w:name w:val="页眉 字符"/>
    <w:basedOn w:val="a0"/>
    <w:link w:val="af2"/>
    <w:rsid w:val="000B587B"/>
    <w:rPr>
      <w:rFonts w:ascii="Arial" w:eastAsia="Arial" w:hAnsi="Arial" w:cs="Arial"/>
      <w:snapToGrid w:val="0"/>
      <w:color w:val="000000"/>
      <w:kern w:val="0"/>
      <w:sz w:val="18"/>
      <w:szCs w:val="18"/>
      <w:lang w:eastAsia="en-US"/>
    </w:rPr>
  </w:style>
  <w:style w:type="table" w:customStyle="1" w:styleId="TableNormal">
    <w:name w:val="Table Normal"/>
    <w:semiHidden/>
    <w:unhideWhenUsed/>
    <w:qFormat/>
    <w:rsid w:val="000B587B"/>
    <w:rPr>
      <w:rFonts w:eastAsia="宋体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sid w:val="000B587B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eastAsia="Times New Roman"/>
      <w:snapToGrid w:val="0"/>
      <w:color w:val="000000"/>
      <w:kern w:val="0"/>
      <w:sz w:val="26"/>
      <w:szCs w:val="26"/>
      <w:lang w:val="en-US" w:eastAsia="en-US"/>
    </w:rPr>
  </w:style>
  <w:style w:type="character" w:customStyle="1" w:styleId="font21">
    <w:name w:val="font21"/>
    <w:basedOn w:val="a0"/>
    <w:qFormat/>
    <w:rsid w:val="000B587B"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paragraph" w:styleId="af4">
    <w:name w:val="Revision"/>
    <w:hidden/>
    <w:uiPriority w:val="99"/>
    <w:unhideWhenUsed/>
    <w:rsid w:val="000B587B"/>
    <w:rPr>
      <w:rFonts w:ascii="Arial" w:eastAsia="Arial" w:hAnsi="Arial" w:cs="Arial"/>
      <w:snapToGrid w:val="0"/>
      <w:color w:val="000000"/>
      <w:kern w:val="0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4094</Words>
  <Characters>23338</Characters>
  <Application>Microsoft Office Word</Application>
  <DocSecurity>0</DocSecurity>
  <Lines>194</Lines>
  <Paragraphs>54</Paragraphs>
  <ScaleCrop>false</ScaleCrop>
  <Company/>
  <LinksUpToDate>false</LinksUpToDate>
  <CharactersWithSpaces>27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202</dc:creator>
  <cp:keywords/>
  <dc:description/>
  <cp:lastModifiedBy>19202</cp:lastModifiedBy>
  <cp:revision>1</cp:revision>
  <dcterms:created xsi:type="dcterms:W3CDTF">2025-03-31T11:38:00Z</dcterms:created>
  <dcterms:modified xsi:type="dcterms:W3CDTF">2025-03-31T11:39:00Z</dcterms:modified>
</cp:coreProperties>
</file>